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D1EFE" w14:textId="77777777" w:rsidR="008F2874" w:rsidRPr="00293317" w:rsidRDefault="008F2874" w:rsidP="008F287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194B48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Pr="00194B48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Cs/>
        </w:rPr>
        <w:t xml:space="preserve"> Quality Assessment for Included Studies with the JBI checklist for Case Repor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48"/>
        <w:gridCol w:w="577"/>
        <w:gridCol w:w="580"/>
        <w:gridCol w:w="579"/>
        <w:gridCol w:w="578"/>
        <w:gridCol w:w="577"/>
        <w:gridCol w:w="577"/>
        <w:gridCol w:w="577"/>
        <w:gridCol w:w="577"/>
        <w:gridCol w:w="763"/>
        <w:gridCol w:w="983"/>
      </w:tblGrid>
      <w:tr w:rsidR="008F2874" w:rsidRPr="00674437" w14:paraId="7749E8AD" w14:textId="77777777" w:rsidTr="009902F2">
        <w:trPr>
          <w:cantSplit/>
          <w:trHeight w:val="3477"/>
        </w:trPr>
        <w:tc>
          <w:tcPr>
            <w:tcW w:w="26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EAAC4C" w14:textId="77777777" w:rsidR="008F2874" w:rsidRPr="00674437" w:rsidRDefault="008F2874" w:rsidP="009902F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tudy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3E0CF08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Demographics describe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2731D34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atient’s history described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5342FAD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Current clinical condition described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E15ED3E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Diagnostic test described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A3B44DB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reatment clearly described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ECD5D9A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ost-intervention condition described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78CA0D5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Adverse events identified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902D496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akeaway lesson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lrTbV"/>
          </w:tcPr>
          <w:p w14:paraId="4CA243BA" w14:textId="77777777" w:rsidR="008F2874" w:rsidRPr="000475A8" w:rsidRDefault="008F2874" w:rsidP="009902F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475A8">
              <w:rPr>
                <w:rFonts w:ascii="Times New Roman" w:hAnsi="Times New Roman" w:cs="Times New Roman"/>
                <w:b/>
                <w:bCs/>
                <w:szCs w:val="20"/>
              </w:rPr>
              <w:t>% Ye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lrTbV"/>
          </w:tcPr>
          <w:p w14:paraId="080D0A1E" w14:textId="77777777" w:rsidR="008F2874" w:rsidRPr="000475A8" w:rsidRDefault="008F2874" w:rsidP="009902F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475A8">
              <w:rPr>
                <w:rFonts w:ascii="Times New Roman" w:hAnsi="Times New Roman" w:cs="Times New Roman"/>
                <w:b/>
                <w:bCs/>
                <w:szCs w:val="20"/>
              </w:rPr>
              <w:t>Risk</w:t>
            </w:r>
          </w:p>
        </w:tc>
      </w:tr>
      <w:tr w:rsidR="008F2874" w:rsidRPr="00B00471" w14:paraId="4F4D39EC" w14:textId="77777777" w:rsidTr="009902F2">
        <w:tc>
          <w:tcPr>
            <w:tcW w:w="2648" w:type="dxa"/>
          </w:tcPr>
          <w:p w14:paraId="6970357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Andriuta</w:t>
            </w:r>
            <w:r>
              <w:rPr>
                <w:rFonts w:ascii="Times New Roman" w:hAnsi="Times New Roman" w:cs="Times New Roman"/>
                <w:szCs w:val="20"/>
              </w:rPr>
              <w:t xml:space="preserve"> et al. [15]</w:t>
            </w:r>
          </w:p>
        </w:tc>
        <w:tc>
          <w:tcPr>
            <w:tcW w:w="577" w:type="dxa"/>
          </w:tcPr>
          <w:p w14:paraId="10C144B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80" w:type="dxa"/>
          </w:tcPr>
          <w:p w14:paraId="6175284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6697B7F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657935B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60F06D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39868A5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7976582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4C21294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763" w:type="dxa"/>
          </w:tcPr>
          <w:p w14:paraId="2F3AA4D3" w14:textId="77777777" w:rsidR="008F2874" w:rsidRPr="000475A8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7.5%</w:t>
            </w:r>
          </w:p>
        </w:tc>
        <w:tc>
          <w:tcPr>
            <w:tcW w:w="983" w:type="dxa"/>
          </w:tcPr>
          <w:p w14:paraId="77D2066B" w14:textId="77777777" w:rsidR="008F2874" w:rsidRPr="000475A8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>igh</w:t>
            </w:r>
          </w:p>
        </w:tc>
      </w:tr>
      <w:tr w:rsidR="008F2874" w:rsidRPr="00B00471" w14:paraId="6D14F344" w14:textId="77777777" w:rsidTr="009902F2">
        <w:tc>
          <w:tcPr>
            <w:tcW w:w="2648" w:type="dxa"/>
          </w:tcPr>
          <w:p w14:paraId="60B3E0B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ssini et al. [16]</w:t>
            </w:r>
          </w:p>
        </w:tc>
        <w:tc>
          <w:tcPr>
            <w:tcW w:w="577" w:type="dxa"/>
          </w:tcPr>
          <w:p w14:paraId="6FC1698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69F9789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9" w:type="dxa"/>
          </w:tcPr>
          <w:p w14:paraId="2293328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04058B4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63BD0BC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66794A6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6280FF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59FA03B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676DAD7E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%</w:t>
            </w:r>
          </w:p>
        </w:tc>
        <w:tc>
          <w:tcPr>
            <w:tcW w:w="983" w:type="dxa"/>
          </w:tcPr>
          <w:p w14:paraId="75A59A14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4C94BA8F" w14:textId="77777777" w:rsidTr="009902F2">
        <w:tc>
          <w:tcPr>
            <w:tcW w:w="2648" w:type="dxa"/>
          </w:tcPr>
          <w:p w14:paraId="57C5573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Atakl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[17]</w:t>
            </w:r>
          </w:p>
        </w:tc>
        <w:tc>
          <w:tcPr>
            <w:tcW w:w="577" w:type="dxa"/>
          </w:tcPr>
          <w:p w14:paraId="48B0896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3794819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56828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9" w:type="dxa"/>
          </w:tcPr>
          <w:p w14:paraId="573BA49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26270E6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3613AF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41F3D7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3D85D91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2E73A6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0BB8477B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379AE6CB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7E865A6C" w14:textId="77777777" w:rsidTr="009902F2">
        <w:tc>
          <w:tcPr>
            <w:tcW w:w="2648" w:type="dxa"/>
          </w:tcPr>
          <w:p w14:paraId="00C5DE5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D83317">
              <w:rPr>
                <w:rFonts w:ascii="Times New Roman" w:hAnsi="Times New Roman" w:cs="Times New Roman"/>
                <w:szCs w:val="20"/>
              </w:rPr>
              <w:t>Bigaut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[18]</w:t>
            </w:r>
          </w:p>
        </w:tc>
        <w:tc>
          <w:tcPr>
            <w:tcW w:w="577" w:type="dxa"/>
          </w:tcPr>
          <w:p w14:paraId="41F0442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3973E9C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D1163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79" w:type="dxa"/>
          </w:tcPr>
          <w:p w14:paraId="2EDD746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00C6805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A36279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6A99256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03D583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1C6DB70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38137636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%</w:t>
            </w:r>
          </w:p>
        </w:tc>
        <w:tc>
          <w:tcPr>
            <w:tcW w:w="983" w:type="dxa"/>
          </w:tcPr>
          <w:p w14:paraId="5DAADA52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2B4BB686" w14:textId="77777777" w:rsidTr="009902F2">
        <w:tc>
          <w:tcPr>
            <w:tcW w:w="2648" w:type="dxa"/>
          </w:tcPr>
          <w:p w14:paraId="0347CAE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D83317">
              <w:rPr>
                <w:rFonts w:ascii="Times New Roman" w:hAnsi="Times New Roman" w:cs="Times New Roman"/>
                <w:szCs w:val="20"/>
              </w:rPr>
              <w:t>Bodro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[19]</w:t>
            </w:r>
          </w:p>
        </w:tc>
        <w:tc>
          <w:tcPr>
            <w:tcW w:w="577" w:type="dxa"/>
          </w:tcPr>
          <w:p w14:paraId="743F1E6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347F7C7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19D6C09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5EA829A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45253E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56A21F6" w14:textId="77777777" w:rsidR="008F2874" w:rsidRPr="00552623" w:rsidRDefault="008F2874" w:rsidP="009902F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3A587D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2059737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22B04C37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6068B099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289811CC" w14:textId="77777777" w:rsidTr="009902F2">
        <w:tc>
          <w:tcPr>
            <w:tcW w:w="2648" w:type="dxa"/>
          </w:tcPr>
          <w:p w14:paraId="12A5FD7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Canavero</w:t>
            </w:r>
            <w:r>
              <w:rPr>
                <w:rFonts w:ascii="Times New Roman" w:hAnsi="Times New Roman" w:cs="Times New Roman"/>
                <w:szCs w:val="20"/>
              </w:rPr>
              <w:t xml:space="preserve"> et al. [20]</w:t>
            </w:r>
          </w:p>
        </w:tc>
        <w:tc>
          <w:tcPr>
            <w:tcW w:w="577" w:type="dxa"/>
          </w:tcPr>
          <w:p w14:paraId="04F955F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6C646E4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79" w:type="dxa"/>
          </w:tcPr>
          <w:p w14:paraId="63E7697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3FC4F13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1658FD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304ADC1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2E9C9F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1DF6519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0DA45D28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%</w:t>
            </w:r>
          </w:p>
        </w:tc>
        <w:tc>
          <w:tcPr>
            <w:tcW w:w="983" w:type="dxa"/>
          </w:tcPr>
          <w:p w14:paraId="75967875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4053EE0C" w14:textId="77777777" w:rsidTr="009902F2">
        <w:tc>
          <w:tcPr>
            <w:tcW w:w="2648" w:type="dxa"/>
          </w:tcPr>
          <w:p w14:paraId="6CEF8B2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sez et al. [21]</w:t>
            </w:r>
          </w:p>
        </w:tc>
        <w:tc>
          <w:tcPr>
            <w:tcW w:w="577" w:type="dxa"/>
          </w:tcPr>
          <w:p w14:paraId="3CBA8BB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5B8FEEE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9" w:type="dxa"/>
          </w:tcPr>
          <w:p w14:paraId="3BCE2AC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6F4BF9F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0C18B9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2C14FA4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3BD2F24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03F1F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26A652C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55C1ADB3" w14:textId="77777777" w:rsidR="008F2874" w:rsidRPr="001B46D0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%</w:t>
            </w:r>
          </w:p>
        </w:tc>
        <w:tc>
          <w:tcPr>
            <w:tcW w:w="983" w:type="dxa"/>
          </w:tcPr>
          <w:p w14:paraId="023181F9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rate</w:t>
            </w:r>
          </w:p>
        </w:tc>
      </w:tr>
      <w:tr w:rsidR="008F2874" w:rsidRPr="00B00471" w14:paraId="4C572994" w14:textId="77777777" w:rsidTr="009902F2">
        <w:trPr>
          <w:trHeight w:val="339"/>
        </w:trPr>
        <w:tc>
          <w:tcPr>
            <w:tcW w:w="2648" w:type="dxa"/>
          </w:tcPr>
          <w:p w14:paraId="6EE00BD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Cebrián</w:t>
            </w:r>
            <w:r>
              <w:rPr>
                <w:rFonts w:ascii="Times New Roman" w:hAnsi="Times New Roman" w:cs="Times New Roman"/>
                <w:szCs w:val="20"/>
              </w:rPr>
              <w:t xml:space="preserve"> et al. [22]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2434156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7D25A41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14:paraId="281630B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76570B2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0454E0D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76D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47427F2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25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5D140BD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65167AA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C3EA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2A6BA904" w14:textId="77777777" w:rsidR="008F2874" w:rsidRPr="000475A8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7F3FC435" w14:textId="77777777" w:rsidR="008F2874" w:rsidRPr="000475A8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7A29AD42" w14:textId="77777777" w:rsidTr="009902F2">
        <w:tc>
          <w:tcPr>
            <w:tcW w:w="2648" w:type="dxa"/>
          </w:tcPr>
          <w:p w14:paraId="46E2E43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0086">
              <w:rPr>
                <w:rFonts w:ascii="Times New Roman" w:hAnsi="Times New Roman" w:cs="Times New Roman"/>
                <w:szCs w:val="20"/>
              </w:rPr>
              <w:t>Chakraborty</w:t>
            </w:r>
            <w:r>
              <w:rPr>
                <w:rFonts w:ascii="Times New Roman" w:hAnsi="Times New Roman" w:cs="Times New Roman"/>
                <w:szCs w:val="20"/>
              </w:rPr>
              <w:t xml:space="preserve"> et al. [23]</w:t>
            </w:r>
          </w:p>
        </w:tc>
        <w:tc>
          <w:tcPr>
            <w:tcW w:w="577" w:type="dxa"/>
          </w:tcPr>
          <w:p w14:paraId="0959D67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56856DD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3459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57D2DBE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4F4B9CE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2CF8EF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40A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FAD021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2356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B35C3B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D44F3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58A2D08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79276F2F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78E16697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2ACB4D5D" w14:textId="77777777" w:rsidTr="009902F2">
        <w:tc>
          <w:tcPr>
            <w:tcW w:w="2648" w:type="dxa"/>
          </w:tcPr>
          <w:p w14:paraId="2BE8A74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Chan</w:t>
            </w:r>
            <w:r>
              <w:rPr>
                <w:rFonts w:ascii="Times New Roman" w:hAnsi="Times New Roman" w:cs="Times New Roman"/>
                <w:szCs w:val="20"/>
              </w:rPr>
              <w:t xml:space="preserve"> et al. [24]</w:t>
            </w:r>
          </w:p>
        </w:tc>
        <w:tc>
          <w:tcPr>
            <w:tcW w:w="577" w:type="dxa"/>
          </w:tcPr>
          <w:p w14:paraId="1767053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664023C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45A9CC2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1E0AEBB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401674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64E3F78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89C66C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43201E5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4237AF1D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6D45D362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6D042AF3" w14:textId="77777777" w:rsidTr="009902F2">
        <w:tc>
          <w:tcPr>
            <w:tcW w:w="2648" w:type="dxa"/>
          </w:tcPr>
          <w:p w14:paraId="5463BEE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D83317">
              <w:rPr>
                <w:rFonts w:ascii="Times New Roman" w:hAnsi="Times New Roman" w:cs="Times New Roman"/>
                <w:szCs w:val="20"/>
              </w:rPr>
              <w:t>Chauffie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[25]</w:t>
            </w:r>
          </w:p>
        </w:tc>
        <w:tc>
          <w:tcPr>
            <w:tcW w:w="577" w:type="dxa"/>
          </w:tcPr>
          <w:p w14:paraId="119E8C4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0A77CDF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31255E9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01AA82E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56B91D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AC5822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61ED55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77EC657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42FD9C3D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165F9C84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583CA7A6" w14:textId="77777777" w:rsidTr="009902F2">
        <w:tc>
          <w:tcPr>
            <w:tcW w:w="2648" w:type="dxa"/>
          </w:tcPr>
          <w:p w14:paraId="53F0928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Chaumont</w:t>
            </w:r>
            <w:r>
              <w:rPr>
                <w:rFonts w:ascii="Times New Roman" w:hAnsi="Times New Roman" w:cs="Times New Roman"/>
                <w:szCs w:val="20"/>
              </w:rPr>
              <w:t xml:space="preserve"> et al. [26]</w:t>
            </w:r>
          </w:p>
        </w:tc>
        <w:tc>
          <w:tcPr>
            <w:tcW w:w="577" w:type="dxa"/>
          </w:tcPr>
          <w:p w14:paraId="4F33292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78BF8A2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6723B5B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5FFFD6B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4DD407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66FFC79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D99A18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09D6D3E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118BCAD7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3AF15AFE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73085E09" w14:textId="77777777" w:rsidTr="009902F2">
        <w:tc>
          <w:tcPr>
            <w:tcW w:w="2648" w:type="dxa"/>
          </w:tcPr>
          <w:p w14:paraId="29F8824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Chow</w:t>
            </w:r>
            <w:r>
              <w:rPr>
                <w:rFonts w:ascii="Times New Roman" w:hAnsi="Times New Roman" w:cs="Times New Roman"/>
                <w:szCs w:val="20"/>
              </w:rPr>
              <w:t xml:space="preserve"> et al. [27]</w:t>
            </w:r>
          </w:p>
        </w:tc>
        <w:tc>
          <w:tcPr>
            <w:tcW w:w="577" w:type="dxa"/>
          </w:tcPr>
          <w:p w14:paraId="3DAB3BC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46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6D222F6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5380FC3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1658078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A254EB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76D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44A5ED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25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424F7B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E1B8A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19409F6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C3EA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5F30A795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6899E58E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5328DC32" w14:textId="77777777" w:rsidTr="009902F2">
        <w:tc>
          <w:tcPr>
            <w:tcW w:w="2648" w:type="dxa"/>
          </w:tcPr>
          <w:p w14:paraId="230C7D3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Civard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[28]</w:t>
            </w:r>
          </w:p>
        </w:tc>
        <w:tc>
          <w:tcPr>
            <w:tcW w:w="577" w:type="dxa"/>
          </w:tcPr>
          <w:p w14:paraId="312CDA9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20CA6F0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56828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9" w:type="dxa"/>
          </w:tcPr>
          <w:p w14:paraId="111244C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04E5229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656DD43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172895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620B75C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6CB2C68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21765A4C" w14:textId="77777777" w:rsidR="008F2874" w:rsidRPr="006224B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%</w:t>
            </w:r>
          </w:p>
        </w:tc>
        <w:tc>
          <w:tcPr>
            <w:tcW w:w="983" w:type="dxa"/>
          </w:tcPr>
          <w:p w14:paraId="5472CCD5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2D86E21F" w14:textId="77777777" w:rsidTr="009902F2">
        <w:trPr>
          <w:trHeight w:val="246"/>
        </w:trPr>
        <w:tc>
          <w:tcPr>
            <w:tcW w:w="2648" w:type="dxa"/>
          </w:tcPr>
          <w:p w14:paraId="61945BA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Cohen</w:t>
            </w:r>
            <w:r>
              <w:rPr>
                <w:rFonts w:ascii="Times New Roman" w:hAnsi="Times New Roman" w:cs="Times New Roman"/>
                <w:szCs w:val="20"/>
              </w:rPr>
              <w:t xml:space="preserve"> et al. [29]</w:t>
            </w:r>
          </w:p>
        </w:tc>
        <w:tc>
          <w:tcPr>
            <w:tcW w:w="577" w:type="dxa"/>
          </w:tcPr>
          <w:p w14:paraId="138E032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46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4A1C641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3E3957B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38E6131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6D783C5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76D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38B0AD2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25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6CEF844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77" w:type="dxa"/>
          </w:tcPr>
          <w:p w14:paraId="3BB1E90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C3EA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3345F149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1D465065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0455CF38" w14:textId="77777777" w:rsidTr="009902F2">
        <w:tc>
          <w:tcPr>
            <w:tcW w:w="2648" w:type="dxa"/>
          </w:tcPr>
          <w:p w14:paraId="2A9D984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Corrêa</w:t>
            </w:r>
            <w:r>
              <w:rPr>
                <w:rFonts w:ascii="Times New Roman" w:hAnsi="Times New Roman" w:cs="Times New Roman"/>
                <w:szCs w:val="20"/>
              </w:rPr>
              <w:t xml:space="preserve"> et al. [30]</w:t>
            </w:r>
          </w:p>
        </w:tc>
        <w:tc>
          <w:tcPr>
            <w:tcW w:w="577" w:type="dxa"/>
          </w:tcPr>
          <w:p w14:paraId="7AE7AD8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46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24F9677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0F04170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2AF4419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785BDE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76D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60D27A7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25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5B2032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89E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192EA3D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C3EA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2D4F3D74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53F54B47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67FBA635" w14:textId="77777777" w:rsidTr="009902F2">
        <w:tc>
          <w:tcPr>
            <w:tcW w:w="2648" w:type="dxa"/>
          </w:tcPr>
          <w:p w14:paraId="6AFB447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0086">
              <w:rPr>
                <w:rFonts w:ascii="Times New Roman" w:hAnsi="Times New Roman" w:cs="Times New Roman"/>
                <w:szCs w:val="20"/>
              </w:rPr>
              <w:t>De Gennaro</w:t>
            </w:r>
            <w:r>
              <w:rPr>
                <w:rFonts w:ascii="Times New Roman" w:hAnsi="Times New Roman" w:cs="Times New Roman"/>
                <w:szCs w:val="20"/>
              </w:rPr>
              <w:t xml:space="preserve"> et al. [31]</w:t>
            </w:r>
          </w:p>
        </w:tc>
        <w:tc>
          <w:tcPr>
            <w:tcW w:w="577" w:type="dxa"/>
          </w:tcPr>
          <w:p w14:paraId="447DD6F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2AAC2D2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B4D1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2A4C005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40B5C9A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9068A9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AFF00F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3D5F71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127475D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18D955BB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64BAA93E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1E2EA094" w14:textId="77777777" w:rsidTr="009902F2">
        <w:tc>
          <w:tcPr>
            <w:tcW w:w="2648" w:type="dxa"/>
          </w:tcPr>
          <w:p w14:paraId="3C2434A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0086">
              <w:rPr>
                <w:rFonts w:ascii="Times New Roman" w:hAnsi="Times New Roman" w:cs="Times New Roman"/>
                <w:szCs w:val="20"/>
              </w:rPr>
              <w:t xml:space="preserve">Demirci </w:t>
            </w:r>
            <w:proofErr w:type="spellStart"/>
            <w:r w:rsidRPr="00490086">
              <w:rPr>
                <w:rFonts w:ascii="Times New Roman" w:hAnsi="Times New Roman" w:cs="Times New Roman"/>
                <w:szCs w:val="20"/>
              </w:rPr>
              <w:t>Otluoglu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[32]</w:t>
            </w:r>
          </w:p>
        </w:tc>
        <w:tc>
          <w:tcPr>
            <w:tcW w:w="577" w:type="dxa"/>
          </w:tcPr>
          <w:p w14:paraId="54054FC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6AD3307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B4D1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42F7C3B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361B0B1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684FDC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709346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372D381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5CCD221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44A2C458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33534FF1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0D5B0EFF" w14:textId="77777777" w:rsidTr="009902F2">
        <w:tc>
          <w:tcPr>
            <w:tcW w:w="2648" w:type="dxa"/>
          </w:tcPr>
          <w:p w14:paraId="7DD300F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Dijkstra</w:t>
            </w:r>
            <w:r>
              <w:rPr>
                <w:rFonts w:ascii="Times New Roman" w:hAnsi="Times New Roman" w:cs="Times New Roman"/>
                <w:szCs w:val="20"/>
              </w:rPr>
              <w:t xml:space="preserve"> et al. [33]</w:t>
            </w:r>
          </w:p>
        </w:tc>
        <w:tc>
          <w:tcPr>
            <w:tcW w:w="577" w:type="dxa"/>
          </w:tcPr>
          <w:p w14:paraId="22D7F9B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46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5293A52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053330B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17E1BAA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9C1382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76D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495356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25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3B2F3B9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E1B8A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1E0EC58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C3EA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37BCE7E5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65190ED6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1A159967" w14:textId="77777777" w:rsidTr="009902F2">
        <w:tc>
          <w:tcPr>
            <w:tcW w:w="2648" w:type="dxa"/>
          </w:tcPr>
          <w:p w14:paraId="795B0BA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D83317">
              <w:rPr>
                <w:rFonts w:ascii="Times New Roman" w:hAnsi="Times New Roman" w:cs="Times New Roman"/>
                <w:szCs w:val="20"/>
              </w:rPr>
              <w:t>Fadaka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[34]</w:t>
            </w:r>
          </w:p>
        </w:tc>
        <w:tc>
          <w:tcPr>
            <w:tcW w:w="577" w:type="dxa"/>
          </w:tcPr>
          <w:p w14:paraId="34DAD64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4A5BBFC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3CDA236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178CA03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8EA9B7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B5A32D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3E5E28F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3D558B8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15D69C0D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652D68AD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6BD5E548" w14:textId="77777777" w:rsidTr="009902F2">
        <w:tc>
          <w:tcPr>
            <w:tcW w:w="2648" w:type="dxa"/>
          </w:tcPr>
          <w:p w14:paraId="49AAD51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0086">
              <w:rPr>
                <w:rFonts w:ascii="Times New Roman" w:hAnsi="Times New Roman" w:cs="Times New Roman"/>
                <w:szCs w:val="20"/>
              </w:rPr>
              <w:t>Grimaldi</w:t>
            </w:r>
            <w:r>
              <w:rPr>
                <w:rFonts w:ascii="Times New Roman" w:hAnsi="Times New Roman" w:cs="Times New Roman"/>
                <w:szCs w:val="20"/>
              </w:rPr>
              <w:t xml:space="preserve"> et al. [35]</w:t>
            </w:r>
          </w:p>
        </w:tc>
        <w:tc>
          <w:tcPr>
            <w:tcW w:w="577" w:type="dxa"/>
          </w:tcPr>
          <w:p w14:paraId="39BEAB6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62C3520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3459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7A2EEA2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74D9AD8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DE44D9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A81A9C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2356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B5BA7F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64772B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7E07C08C" w14:textId="77777777" w:rsidR="008F2874" w:rsidRPr="006224B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%</w:t>
            </w:r>
          </w:p>
        </w:tc>
        <w:tc>
          <w:tcPr>
            <w:tcW w:w="983" w:type="dxa"/>
          </w:tcPr>
          <w:p w14:paraId="0A72A94F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526F20CA" w14:textId="77777777" w:rsidTr="009902F2">
        <w:trPr>
          <w:trHeight w:val="405"/>
        </w:trPr>
        <w:tc>
          <w:tcPr>
            <w:tcW w:w="2648" w:type="dxa"/>
          </w:tcPr>
          <w:p w14:paraId="07C9F41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Gutiérrez-Ortiz</w:t>
            </w:r>
            <w:r>
              <w:rPr>
                <w:rFonts w:ascii="Times New Roman" w:hAnsi="Times New Roman" w:cs="Times New Roman"/>
                <w:szCs w:val="20"/>
              </w:rPr>
              <w:t xml:space="preserve"> et al. [36]</w:t>
            </w:r>
          </w:p>
        </w:tc>
        <w:tc>
          <w:tcPr>
            <w:tcW w:w="577" w:type="dxa"/>
          </w:tcPr>
          <w:p w14:paraId="69A5F6C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1EF9747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62F5748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7D838E6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3AFB8DFE" w14:textId="77777777" w:rsidR="008F2874" w:rsidRPr="00E35E35" w:rsidRDefault="008F2874" w:rsidP="009902F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F830B2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14F0A9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10562AA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54AE5248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3E976E4C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0E8B7A55" w14:textId="77777777" w:rsidTr="009902F2">
        <w:tc>
          <w:tcPr>
            <w:tcW w:w="2648" w:type="dxa"/>
          </w:tcPr>
          <w:p w14:paraId="0C49D4A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D83317">
              <w:rPr>
                <w:rFonts w:ascii="Times New Roman" w:hAnsi="Times New Roman" w:cs="Times New Roman"/>
                <w:szCs w:val="20"/>
              </w:rPr>
              <w:t>Helbok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[37]</w:t>
            </w:r>
          </w:p>
        </w:tc>
        <w:tc>
          <w:tcPr>
            <w:tcW w:w="577" w:type="dxa"/>
          </w:tcPr>
          <w:p w14:paraId="076FDA6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46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691A125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283F19B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17C9F6C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3A0C980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76D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030B0F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25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3702A41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77" w:type="dxa"/>
          </w:tcPr>
          <w:p w14:paraId="7B5DD97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C3EA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5A6BFB79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7B9B43F8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1D827702" w14:textId="77777777" w:rsidTr="009902F2">
        <w:tc>
          <w:tcPr>
            <w:tcW w:w="2648" w:type="dxa"/>
          </w:tcPr>
          <w:p w14:paraId="17E0BE7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0086">
              <w:rPr>
                <w:rFonts w:ascii="Times New Roman" w:hAnsi="Times New Roman" w:cs="Times New Roman"/>
                <w:szCs w:val="20"/>
              </w:rPr>
              <w:t>Huber</w:t>
            </w:r>
            <w:r>
              <w:rPr>
                <w:rFonts w:ascii="Times New Roman" w:hAnsi="Times New Roman" w:cs="Times New Roman"/>
                <w:szCs w:val="20"/>
              </w:rPr>
              <w:t xml:space="preserve"> et al. [38]</w:t>
            </w:r>
          </w:p>
        </w:tc>
        <w:tc>
          <w:tcPr>
            <w:tcW w:w="577" w:type="dxa"/>
          </w:tcPr>
          <w:p w14:paraId="23F7757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6761D30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4DB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2EE8D4D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3539D8C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73F201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BBFEB1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CAB13D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03F1F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3A261A2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62C6BA63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7CE94ED7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674437" w14:paraId="24CCF7E8" w14:textId="77777777" w:rsidTr="009902F2">
        <w:trPr>
          <w:cantSplit/>
          <w:trHeight w:val="416"/>
        </w:trPr>
        <w:tc>
          <w:tcPr>
            <w:tcW w:w="9016" w:type="dxa"/>
            <w:gridSpan w:val="11"/>
          </w:tcPr>
          <w:p w14:paraId="311C4698" w14:textId="77777777" w:rsidR="008F2874" w:rsidRPr="000475A8" w:rsidRDefault="008F2874" w:rsidP="009902F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S1 Table (continue)</w:t>
            </w:r>
          </w:p>
        </w:tc>
      </w:tr>
      <w:tr w:rsidR="008F2874" w:rsidRPr="00674437" w14:paraId="68545D0E" w14:textId="77777777" w:rsidTr="009902F2">
        <w:trPr>
          <w:cantSplit/>
          <w:trHeight w:val="3531"/>
        </w:trPr>
        <w:tc>
          <w:tcPr>
            <w:tcW w:w="2648" w:type="dxa"/>
          </w:tcPr>
          <w:p w14:paraId="664F4C15" w14:textId="77777777" w:rsidR="008F2874" w:rsidRPr="00674437" w:rsidRDefault="008F2874" w:rsidP="009902F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tudy</w:t>
            </w:r>
          </w:p>
        </w:tc>
        <w:tc>
          <w:tcPr>
            <w:tcW w:w="577" w:type="dxa"/>
            <w:textDirection w:val="btLr"/>
          </w:tcPr>
          <w:p w14:paraId="0B26A271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Demographics described</w:t>
            </w:r>
          </w:p>
        </w:tc>
        <w:tc>
          <w:tcPr>
            <w:tcW w:w="580" w:type="dxa"/>
            <w:textDirection w:val="btLr"/>
          </w:tcPr>
          <w:p w14:paraId="6432703D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atient’s history described</w:t>
            </w:r>
          </w:p>
        </w:tc>
        <w:tc>
          <w:tcPr>
            <w:tcW w:w="579" w:type="dxa"/>
            <w:textDirection w:val="btLr"/>
          </w:tcPr>
          <w:p w14:paraId="7E08ADEC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Current clinical condition described</w:t>
            </w:r>
          </w:p>
        </w:tc>
        <w:tc>
          <w:tcPr>
            <w:tcW w:w="578" w:type="dxa"/>
            <w:textDirection w:val="btLr"/>
          </w:tcPr>
          <w:p w14:paraId="2E0527CD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Diagnostic test described</w:t>
            </w:r>
          </w:p>
        </w:tc>
        <w:tc>
          <w:tcPr>
            <w:tcW w:w="577" w:type="dxa"/>
            <w:textDirection w:val="btLr"/>
          </w:tcPr>
          <w:p w14:paraId="16D4C110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reatment clearly described</w:t>
            </w:r>
          </w:p>
        </w:tc>
        <w:tc>
          <w:tcPr>
            <w:tcW w:w="577" w:type="dxa"/>
            <w:textDirection w:val="btLr"/>
          </w:tcPr>
          <w:p w14:paraId="7AFF3144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ost-intervention condition described</w:t>
            </w:r>
          </w:p>
        </w:tc>
        <w:tc>
          <w:tcPr>
            <w:tcW w:w="577" w:type="dxa"/>
            <w:textDirection w:val="btLr"/>
          </w:tcPr>
          <w:p w14:paraId="2B11EF39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Adverse events identified</w:t>
            </w:r>
          </w:p>
        </w:tc>
        <w:tc>
          <w:tcPr>
            <w:tcW w:w="577" w:type="dxa"/>
            <w:textDirection w:val="btLr"/>
          </w:tcPr>
          <w:p w14:paraId="6A131860" w14:textId="77777777" w:rsidR="008F2874" w:rsidRPr="00674437" w:rsidRDefault="008F2874" w:rsidP="009902F2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akeaway lessons</w:t>
            </w:r>
          </w:p>
        </w:tc>
        <w:tc>
          <w:tcPr>
            <w:tcW w:w="763" w:type="dxa"/>
            <w:textDirection w:val="lrTbV"/>
          </w:tcPr>
          <w:p w14:paraId="799AFD54" w14:textId="77777777" w:rsidR="008F2874" w:rsidRPr="000475A8" w:rsidRDefault="008F2874" w:rsidP="009902F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475A8">
              <w:rPr>
                <w:rFonts w:ascii="Times New Roman" w:hAnsi="Times New Roman" w:cs="Times New Roman"/>
                <w:b/>
                <w:bCs/>
                <w:szCs w:val="20"/>
              </w:rPr>
              <w:t>% Yes</w:t>
            </w:r>
          </w:p>
        </w:tc>
        <w:tc>
          <w:tcPr>
            <w:tcW w:w="983" w:type="dxa"/>
            <w:textDirection w:val="lrTbV"/>
          </w:tcPr>
          <w:p w14:paraId="49F57348" w14:textId="77777777" w:rsidR="008F2874" w:rsidRPr="000475A8" w:rsidRDefault="008F2874" w:rsidP="009902F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475A8">
              <w:rPr>
                <w:rFonts w:ascii="Times New Roman" w:hAnsi="Times New Roman" w:cs="Times New Roman"/>
                <w:b/>
                <w:bCs/>
                <w:szCs w:val="20"/>
              </w:rPr>
              <w:t>Risk</w:t>
            </w:r>
          </w:p>
        </w:tc>
      </w:tr>
      <w:tr w:rsidR="008F2874" w:rsidRPr="00B00471" w14:paraId="4E5DF75D" w14:textId="77777777" w:rsidTr="009902F2">
        <w:tc>
          <w:tcPr>
            <w:tcW w:w="2648" w:type="dxa"/>
          </w:tcPr>
          <w:p w14:paraId="0782E25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0086">
              <w:rPr>
                <w:rFonts w:ascii="Times New Roman" w:hAnsi="Times New Roman" w:cs="Times New Roman"/>
                <w:szCs w:val="20"/>
              </w:rPr>
              <w:t xml:space="preserve">Le </w:t>
            </w:r>
            <w:proofErr w:type="spellStart"/>
            <w:r w:rsidRPr="00490086">
              <w:rPr>
                <w:rFonts w:ascii="Times New Roman" w:hAnsi="Times New Roman" w:cs="Times New Roman"/>
                <w:szCs w:val="20"/>
              </w:rPr>
              <w:t>Guennec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[39]</w:t>
            </w:r>
          </w:p>
        </w:tc>
        <w:tc>
          <w:tcPr>
            <w:tcW w:w="577" w:type="dxa"/>
          </w:tcPr>
          <w:p w14:paraId="4332E26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122544D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3459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3ACFC74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501BAA7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0680E6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40A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2FE01A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2356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591406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03F1F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50606AC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1DEC8F49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1741B232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71262A85" w14:textId="77777777" w:rsidTr="009902F2">
        <w:tc>
          <w:tcPr>
            <w:tcW w:w="2648" w:type="dxa"/>
          </w:tcPr>
          <w:p w14:paraId="05E7846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0086">
              <w:rPr>
                <w:rFonts w:ascii="Times New Roman" w:hAnsi="Times New Roman" w:cs="Times New Roman"/>
                <w:szCs w:val="20"/>
              </w:rPr>
              <w:t>Lim</w:t>
            </w:r>
            <w:r>
              <w:rPr>
                <w:rFonts w:ascii="Times New Roman" w:hAnsi="Times New Roman" w:cs="Times New Roman"/>
                <w:szCs w:val="20"/>
              </w:rPr>
              <w:t xml:space="preserve"> et al. [40]</w:t>
            </w:r>
          </w:p>
        </w:tc>
        <w:tc>
          <w:tcPr>
            <w:tcW w:w="577" w:type="dxa"/>
          </w:tcPr>
          <w:p w14:paraId="1DCF203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2E1290D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3459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194AE21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68D16F3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5A4746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40A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112BB6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2356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6AC67C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77" w:type="dxa"/>
          </w:tcPr>
          <w:p w14:paraId="2F157BA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6635B15F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34E28572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6FDA5A9F" w14:textId="77777777" w:rsidTr="009902F2">
        <w:tc>
          <w:tcPr>
            <w:tcW w:w="2648" w:type="dxa"/>
          </w:tcPr>
          <w:p w14:paraId="603A34C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0086">
              <w:rPr>
                <w:rFonts w:ascii="Times New Roman" w:hAnsi="Times New Roman" w:cs="Times New Roman"/>
                <w:szCs w:val="20"/>
              </w:rPr>
              <w:t>Moore</w:t>
            </w:r>
            <w:r>
              <w:rPr>
                <w:rFonts w:ascii="Times New Roman" w:hAnsi="Times New Roman" w:cs="Times New Roman"/>
                <w:szCs w:val="20"/>
              </w:rPr>
              <w:t xml:space="preserve"> et al. [41]</w:t>
            </w:r>
          </w:p>
        </w:tc>
        <w:tc>
          <w:tcPr>
            <w:tcW w:w="577" w:type="dxa"/>
          </w:tcPr>
          <w:p w14:paraId="3408089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333F6A1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B4D1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22D4F1C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5E4B625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D0771C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1A59E0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9ACB3E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717FAA9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49C164A9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1B3F8B94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0B217A45" w14:textId="77777777" w:rsidTr="009902F2">
        <w:tc>
          <w:tcPr>
            <w:tcW w:w="2648" w:type="dxa"/>
          </w:tcPr>
          <w:p w14:paraId="26D365E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0086">
              <w:rPr>
                <w:rFonts w:ascii="Times New Roman" w:hAnsi="Times New Roman" w:cs="Times New Roman"/>
                <w:szCs w:val="20"/>
              </w:rPr>
              <w:t>Muccioli</w:t>
            </w:r>
            <w:r>
              <w:rPr>
                <w:rFonts w:ascii="Times New Roman" w:hAnsi="Times New Roman" w:cs="Times New Roman"/>
                <w:szCs w:val="20"/>
              </w:rPr>
              <w:t xml:space="preserve"> et al. [42]</w:t>
            </w:r>
          </w:p>
        </w:tc>
        <w:tc>
          <w:tcPr>
            <w:tcW w:w="577" w:type="dxa"/>
          </w:tcPr>
          <w:p w14:paraId="16F8DDD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6462ED7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3459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423D248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3EAF4CA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661B5A1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40A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25BCE2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2356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70108B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D44F3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5DB8E83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19B1709B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4739AFFE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13E599B5" w14:textId="77777777" w:rsidTr="009902F2">
        <w:tc>
          <w:tcPr>
            <w:tcW w:w="2648" w:type="dxa"/>
          </w:tcPr>
          <w:p w14:paraId="1E5C582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addaf et al. [43]</w:t>
            </w:r>
          </w:p>
        </w:tc>
        <w:tc>
          <w:tcPr>
            <w:tcW w:w="577" w:type="dxa"/>
          </w:tcPr>
          <w:p w14:paraId="57AD79C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35266D7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9" w:type="dxa"/>
          </w:tcPr>
          <w:p w14:paraId="1E42265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6AC6266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EBC4A3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877B8C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3F8AF3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4666B3A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6D073CB3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%</w:t>
            </w:r>
          </w:p>
        </w:tc>
        <w:tc>
          <w:tcPr>
            <w:tcW w:w="983" w:type="dxa"/>
          </w:tcPr>
          <w:p w14:paraId="49B084DB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5C45F97B" w14:textId="77777777" w:rsidTr="009902F2">
        <w:tc>
          <w:tcPr>
            <w:tcW w:w="2648" w:type="dxa"/>
          </w:tcPr>
          <w:p w14:paraId="6A46678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Novi</w:t>
            </w:r>
            <w:r>
              <w:rPr>
                <w:rFonts w:ascii="Times New Roman" w:hAnsi="Times New Roman" w:cs="Times New Roman"/>
                <w:szCs w:val="20"/>
              </w:rPr>
              <w:t xml:space="preserve"> et al. [44]</w:t>
            </w:r>
          </w:p>
        </w:tc>
        <w:tc>
          <w:tcPr>
            <w:tcW w:w="577" w:type="dxa"/>
          </w:tcPr>
          <w:p w14:paraId="29FF924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4C9B392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79ED8AE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28F7918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3C976D9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855245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560AEB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391BA5C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74B2BFF1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087A70CC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1A64DC84" w14:textId="77777777" w:rsidTr="009902F2">
        <w:tc>
          <w:tcPr>
            <w:tcW w:w="2648" w:type="dxa"/>
          </w:tcPr>
          <w:p w14:paraId="0380C67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Oguz-Akarsu</w:t>
            </w:r>
            <w:r>
              <w:rPr>
                <w:rFonts w:ascii="Times New Roman" w:hAnsi="Times New Roman" w:cs="Times New Roman"/>
                <w:szCs w:val="20"/>
              </w:rPr>
              <w:t xml:space="preserve"> et al. [45]</w:t>
            </w:r>
          </w:p>
        </w:tc>
        <w:tc>
          <w:tcPr>
            <w:tcW w:w="577" w:type="dxa"/>
          </w:tcPr>
          <w:p w14:paraId="7E499FF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698A821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01ACE75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6134100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556EBE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2A5D3B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EB7ED8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7120D41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1374AA02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7DAABEC1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15B56092" w14:textId="77777777" w:rsidTr="009902F2">
        <w:tc>
          <w:tcPr>
            <w:tcW w:w="2648" w:type="dxa"/>
          </w:tcPr>
          <w:p w14:paraId="2A6C64B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Palao</w:t>
            </w:r>
            <w:r>
              <w:rPr>
                <w:rFonts w:ascii="Times New Roman" w:hAnsi="Times New Roman" w:cs="Times New Roman"/>
                <w:szCs w:val="20"/>
              </w:rPr>
              <w:t xml:space="preserve"> et al. [46]</w:t>
            </w:r>
          </w:p>
        </w:tc>
        <w:tc>
          <w:tcPr>
            <w:tcW w:w="577" w:type="dxa"/>
          </w:tcPr>
          <w:p w14:paraId="1B613D4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46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7C79142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4C07E97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6693B83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C0F153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B76D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9AD7C6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A2547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F8B4A3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89E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6DAA4FE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C3EA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39C76446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315E9CE2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2E7BB347" w14:textId="77777777" w:rsidTr="009902F2">
        <w:tc>
          <w:tcPr>
            <w:tcW w:w="2648" w:type="dxa"/>
          </w:tcPr>
          <w:p w14:paraId="6A468C0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Pascual-Goñi</w:t>
            </w:r>
            <w:r>
              <w:rPr>
                <w:rFonts w:ascii="Times New Roman" w:hAnsi="Times New Roman" w:cs="Times New Roman"/>
                <w:szCs w:val="20"/>
              </w:rPr>
              <w:t xml:space="preserve"> et al. [47]</w:t>
            </w:r>
          </w:p>
        </w:tc>
        <w:tc>
          <w:tcPr>
            <w:tcW w:w="577" w:type="dxa"/>
          </w:tcPr>
          <w:p w14:paraId="2F77550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10055E3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D1163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79" w:type="dxa"/>
          </w:tcPr>
          <w:p w14:paraId="38FB01D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1082B45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14CD3D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B6759A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6E6921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167F538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2DB3127E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%</w:t>
            </w:r>
          </w:p>
        </w:tc>
        <w:tc>
          <w:tcPr>
            <w:tcW w:w="983" w:type="dxa"/>
          </w:tcPr>
          <w:p w14:paraId="49D94011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0D2ABA9E" w14:textId="77777777" w:rsidTr="009902F2">
        <w:tc>
          <w:tcPr>
            <w:tcW w:w="2648" w:type="dxa"/>
          </w:tcPr>
          <w:p w14:paraId="5A99823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Riva</w:t>
            </w:r>
            <w:r>
              <w:rPr>
                <w:rFonts w:ascii="Times New Roman" w:hAnsi="Times New Roman" w:cs="Times New Roman"/>
                <w:szCs w:val="20"/>
              </w:rPr>
              <w:t xml:space="preserve"> et al. [48]</w:t>
            </w:r>
          </w:p>
        </w:tc>
        <w:tc>
          <w:tcPr>
            <w:tcW w:w="577" w:type="dxa"/>
          </w:tcPr>
          <w:p w14:paraId="4E2610A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80" w:type="dxa"/>
          </w:tcPr>
          <w:p w14:paraId="255A0D9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034A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0AC75C4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1D2BD92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363659F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E26971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9806F2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1F3524C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54D0B890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%</w:t>
            </w:r>
          </w:p>
        </w:tc>
        <w:tc>
          <w:tcPr>
            <w:tcW w:w="983" w:type="dxa"/>
          </w:tcPr>
          <w:p w14:paraId="66455715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4D2C4AED" w14:textId="77777777" w:rsidTr="009902F2">
        <w:tc>
          <w:tcPr>
            <w:tcW w:w="2648" w:type="dxa"/>
          </w:tcPr>
          <w:p w14:paraId="3B45E7C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Umapathi</w:t>
            </w:r>
            <w:r>
              <w:rPr>
                <w:rFonts w:ascii="Times New Roman" w:hAnsi="Times New Roman" w:cs="Times New Roman"/>
                <w:szCs w:val="20"/>
              </w:rPr>
              <w:t xml:space="preserve"> et al. [49]</w:t>
            </w:r>
          </w:p>
        </w:tc>
        <w:tc>
          <w:tcPr>
            <w:tcW w:w="577" w:type="dxa"/>
          </w:tcPr>
          <w:p w14:paraId="03D9E03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587A66E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D1163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79" w:type="dxa"/>
          </w:tcPr>
          <w:p w14:paraId="6ACB9BF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202B34F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349BA04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161892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5D6AB0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376CF96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6AA98D0F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%</w:t>
            </w:r>
          </w:p>
        </w:tc>
        <w:tc>
          <w:tcPr>
            <w:tcW w:w="983" w:type="dxa"/>
          </w:tcPr>
          <w:p w14:paraId="059556B7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6BE6453F" w14:textId="77777777" w:rsidTr="009902F2">
        <w:tc>
          <w:tcPr>
            <w:tcW w:w="2648" w:type="dxa"/>
          </w:tcPr>
          <w:p w14:paraId="3743328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Vandervorst</w:t>
            </w:r>
            <w:r>
              <w:rPr>
                <w:rFonts w:ascii="Times New Roman" w:hAnsi="Times New Roman" w:cs="Times New Roman"/>
                <w:szCs w:val="20"/>
              </w:rPr>
              <w:t xml:space="preserve"> et al. [50]</w:t>
            </w:r>
          </w:p>
        </w:tc>
        <w:tc>
          <w:tcPr>
            <w:tcW w:w="577" w:type="dxa"/>
          </w:tcPr>
          <w:p w14:paraId="27F62303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28A9E5E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18E4E6F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207E7A96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F319DF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D84EB0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F3992DC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2EC3CC8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288B13C4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7A82182C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3312A44C" w14:textId="77777777" w:rsidTr="009902F2">
        <w:tc>
          <w:tcPr>
            <w:tcW w:w="2648" w:type="dxa"/>
          </w:tcPr>
          <w:p w14:paraId="7BFB661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83317">
              <w:rPr>
                <w:rFonts w:ascii="Times New Roman" w:hAnsi="Times New Roman" w:cs="Times New Roman"/>
                <w:szCs w:val="20"/>
              </w:rPr>
              <w:t>Zanin</w:t>
            </w:r>
            <w:r>
              <w:rPr>
                <w:rFonts w:ascii="Times New Roman" w:hAnsi="Times New Roman" w:cs="Times New Roman"/>
                <w:szCs w:val="20"/>
              </w:rPr>
              <w:t xml:space="preserve"> et al. [51]</w:t>
            </w:r>
          </w:p>
        </w:tc>
        <w:tc>
          <w:tcPr>
            <w:tcW w:w="577" w:type="dxa"/>
          </w:tcPr>
          <w:p w14:paraId="76876E7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44A5D8C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F034A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2979DC0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42FBBA6F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4E2C1AC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0D0B1D3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E6C2B7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16CCF47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4FCC1AFA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6433D22B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7635C78F" w14:textId="77777777" w:rsidTr="009902F2">
        <w:tc>
          <w:tcPr>
            <w:tcW w:w="2648" w:type="dxa"/>
          </w:tcPr>
          <w:p w14:paraId="6D35C7E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0086">
              <w:rPr>
                <w:rFonts w:ascii="Times New Roman" w:hAnsi="Times New Roman" w:cs="Times New Roman"/>
                <w:szCs w:val="20"/>
              </w:rPr>
              <w:t>Zhou</w:t>
            </w:r>
            <w:r>
              <w:rPr>
                <w:rFonts w:ascii="Times New Roman" w:hAnsi="Times New Roman" w:cs="Times New Roman"/>
                <w:szCs w:val="20"/>
              </w:rPr>
              <w:t xml:space="preserve"> et al. [52]</w:t>
            </w:r>
          </w:p>
        </w:tc>
        <w:tc>
          <w:tcPr>
            <w:tcW w:w="577" w:type="dxa"/>
          </w:tcPr>
          <w:p w14:paraId="4343EAE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1F965F21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3459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66CC40F7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44E5249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5BA6F8E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40A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7C56703A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2356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1B1C5284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D44F3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289645B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27FDDE1E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513EEDCE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8F2874" w:rsidRPr="00B00471" w14:paraId="594DF4B3" w14:textId="77777777" w:rsidTr="009902F2">
        <w:tc>
          <w:tcPr>
            <w:tcW w:w="2648" w:type="dxa"/>
          </w:tcPr>
          <w:p w14:paraId="08359CF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D83317">
              <w:rPr>
                <w:rFonts w:ascii="Times New Roman" w:hAnsi="Times New Roman" w:cs="Times New Roman"/>
                <w:szCs w:val="20"/>
              </w:rPr>
              <w:t>Zogh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[53]</w:t>
            </w:r>
          </w:p>
        </w:tc>
        <w:tc>
          <w:tcPr>
            <w:tcW w:w="577" w:type="dxa"/>
          </w:tcPr>
          <w:p w14:paraId="0BD40F8B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1BE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80" w:type="dxa"/>
          </w:tcPr>
          <w:p w14:paraId="61651079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187C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9" w:type="dxa"/>
          </w:tcPr>
          <w:p w14:paraId="7D35EF0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8" w:type="dxa"/>
          </w:tcPr>
          <w:p w14:paraId="191F2600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5B0194A8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383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66B0D5E2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77" w:type="dxa"/>
          </w:tcPr>
          <w:p w14:paraId="290A2BAD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77" w:type="dxa"/>
          </w:tcPr>
          <w:p w14:paraId="063A46E5" w14:textId="77777777" w:rsidR="008F2874" w:rsidRPr="00B00471" w:rsidRDefault="008F2874" w:rsidP="009902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763" w:type="dxa"/>
          </w:tcPr>
          <w:p w14:paraId="04BE77C4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0475A8">
              <w:rPr>
                <w:rFonts w:ascii="Times New Roman" w:hAnsi="Times New Roman" w:cs="Times New Roman"/>
                <w:szCs w:val="20"/>
              </w:rPr>
              <w:t>87%</w:t>
            </w:r>
          </w:p>
        </w:tc>
        <w:tc>
          <w:tcPr>
            <w:tcW w:w="983" w:type="dxa"/>
          </w:tcPr>
          <w:p w14:paraId="1A055300" w14:textId="77777777" w:rsidR="008F2874" w:rsidRPr="000475A8" w:rsidRDefault="008F2874" w:rsidP="009902F2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</w:tbl>
    <w:p w14:paraId="1EB15EBB" w14:textId="77777777" w:rsidR="008F2874" w:rsidRPr="00A6043B" w:rsidRDefault="008F2874" w:rsidP="008F2874">
      <w:pPr>
        <w:spacing w:line="360" w:lineRule="auto"/>
        <w:rPr>
          <w:rFonts w:ascii="Times New Roman" w:hAnsi="Times New Roman" w:cs="Times New Roman"/>
        </w:rPr>
      </w:pPr>
      <w:r w:rsidRPr="00A6043B"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 w:rsidRPr="000475A8">
        <w:rPr>
          <w:rFonts w:ascii="Times New Roman" w:hAnsi="Times New Roman" w:cs="Times New Roman"/>
        </w:rPr>
        <w:t>JBI Joanna Briggs Institute</w:t>
      </w:r>
      <w:r>
        <w:rPr>
          <w:rFonts w:ascii="Times New Roman" w:hAnsi="Times New Roman" w:cs="Times New Roman" w:hint="eastAsia"/>
        </w:rPr>
        <w:t xml:space="preserve"> </w:t>
      </w:r>
      <w:r w:rsidRPr="00A6043B">
        <w:rPr>
          <w:rFonts w:ascii="Times New Roman" w:hAnsi="Times New Roman" w:cs="Times New Roman"/>
          <w:b/>
          <w:bCs/>
        </w:rPr>
        <w:t>Note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0475A8">
        <w:rPr>
          <w:rFonts w:ascii="Times New Roman" w:hAnsi="Times New Roman" w:cs="Times New Roman"/>
        </w:rPr>
        <w:t>‘</w:t>
      </w:r>
      <w:r w:rsidRPr="000475A8">
        <w:rPr>
          <w:rFonts w:ascii="MS Gothic" w:eastAsia="MS Gothic" w:hAnsi="MS Gothic" w:cs="MS Gothic" w:hint="eastAsia"/>
          <w:szCs w:val="20"/>
        </w:rPr>
        <w:t>✓</w:t>
      </w:r>
      <w:r w:rsidRPr="000475A8">
        <w:rPr>
          <w:rFonts w:ascii="Times New Roman" w:hAnsi="Times New Roman" w:cs="Times New Roman"/>
          <w:szCs w:val="20"/>
        </w:rPr>
        <w:t>’ indicates yes,</w:t>
      </w:r>
      <w:r w:rsidRPr="000475A8">
        <w:rPr>
          <w:rFonts w:ascii="Times New Roman" w:hAnsi="Times New Roman" w:cs="Times New Roman"/>
          <w:b/>
          <w:bCs/>
          <w:szCs w:val="20"/>
        </w:rPr>
        <w:t xml:space="preserve"> </w:t>
      </w:r>
      <w:r w:rsidRPr="000475A8">
        <w:rPr>
          <w:rFonts w:ascii="Times New Roman" w:hAnsi="Times New Roman" w:cs="Times New Roman"/>
          <w:szCs w:val="20"/>
        </w:rPr>
        <w:t>‘</w:t>
      </w:r>
      <w:r w:rsidRPr="000475A8">
        <w:rPr>
          <w:rFonts w:ascii="MS Gothic" w:eastAsia="MS Gothic" w:hAnsi="MS Gothic" w:cs="MS Gothic" w:hint="eastAsia"/>
          <w:szCs w:val="20"/>
        </w:rPr>
        <w:t>✕</w:t>
      </w:r>
      <w:r w:rsidRPr="000475A8">
        <w:rPr>
          <w:rFonts w:ascii="Times New Roman" w:hAnsi="Times New Roman" w:cs="Times New Roman"/>
          <w:szCs w:val="20"/>
        </w:rPr>
        <w:t>’ indicates no and ‘?’ indicates unclear.</w:t>
      </w:r>
    </w:p>
    <w:p w14:paraId="158BEE66" w14:textId="77777777" w:rsidR="008F2874" w:rsidRDefault="008F2874" w:rsidP="008F2874">
      <w:pPr>
        <w:spacing w:line="360" w:lineRule="auto"/>
        <w:rPr>
          <w:rFonts w:ascii="Times New Roman" w:hAnsi="Times New Roman" w:cs="Times New Roman"/>
        </w:rPr>
      </w:pPr>
      <w:r w:rsidRPr="000475A8">
        <w:rPr>
          <w:rFonts w:ascii="Times New Roman" w:hAnsi="Times New Roman" w:cs="Times New Roman"/>
        </w:rPr>
        <w:t>The risk of bias was ranked as high when the study reached up to 49% of “yes” scores, moderate when the study reached from 50 to 69% of “yes” scores, and low when the study reached more than 70% of “yes” scores.</w:t>
      </w:r>
      <w:r w:rsidRPr="005F496F">
        <w:rPr>
          <w:rFonts w:ascii="Times New Roman" w:hAnsi="Times New Roman" w:cs="Times New Roman"/>
          <w:color w:val="FF0000"/>
        </w:rPr>
        <w:fldChar w:fldCharType="begin">
          <w:fldData xml:space="preserve">PEVuZE5vdGU+PENpdGU+PEF1dGhvcj5NZWxvPC9BdXRob3I+PFllYXI+MjAxODwvWWVhcj48UmVj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</w:fldData>
        </w:fldChar>
      </w:r>
      <w:r w:rsidRPr="005F496F">
        <w:rPr>
          <w:rFonts w:ascii="Times New Roman" w:hAnsi="Times New Roman" w:cs="Times New Roman"/>
          <w:color w:val="FF0000"/>
        </w:rPr>
        <w:instrText xml:space="preserve"> ADDIN EN.CITE </w:instrText>
      </w:r>
      <w:r w:rsidRPr="005F496F">
        <w:rPr>
          <w:rFonts w:ascii="Times New Roman" w:hAnsi="Times New Roman" w:cs="Times New Roman"/>
          <w:color w:val="FF0000"/>
        </w:rPr>
        <w:fldChar w:fldCharType="begin">
          <w:fldData xml:space="preserve">PEVuZE5vdGU+PENpdGU+PEF1dGhvcj5NZWxvPC9BdXRob3I+PFllYXI+MjAxODwvWWVhcj48UmVj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</w:fldData>
        </w:fldChar>
      </w:r>
      <w:r w:rsidRPr="005F496F">
        <w:rPr>
          <w:rFonts w:ascii="Times New Roman" w:hAnsi="Times New Roman" w:cs="Times New Roman"/>
          <w:color w:val="FF0000"/>
        </w:rPr>
        <w:instrText xml:space="preserve"> ADDIN EN.CITE.DATA </w:instrText>
      </w:r>
      <w:r w:rsidRPr="005F496F">
        <w:rPr>
          <w:rFonts w:ascii="Times New Roman" w:hAnsi="Times New Roman" w:cs="Times New Roman"/>
          <w:color w:val="FF0000"/>
        </w:rPr>
      </w:r>
      <w:r w:rsidRPr="005F496F">
        <w:rPr>
          <w:rFonts w:ascii="Times New Roman" w:hAnsi="Times New Roman" w:cs="Times New Roman"/>
          <w:color w:val="FF0000"/>
        </w:rPr>
        <w:fldChar w:fldCharType="end"/>
      </w:r>
      <w:r w:rsidRPr="005F496F">
        <w:rPr>
          <w:rFonts w:ascii="Times New Roman" w:hAnsi="Times New Roman" w:cs="Times New Roman"/>
          <w:color w:val="FF0000"/>
        </w:rPr>
      </w:r>
      <w:r w:rsidRPr="005F496F">
        <w:rPr>
          <w:rFonts w:ascii="Times New Roman" w:hAnsi="Times New Roman" w:cs="Times New Roman"/>
          <w:color w:val="FF0000"/>
        </w:rPr>
        <w:fldChar w:fldCharType="separate"/>
      </w:r>
      <w:r w:rsidRPr="005F496F">
        <w:rPr>
          <w:rFonts w:ascii="Times New Roman" w:hAnsi="Times New Roman" w:cs="Times New Roman"/>
          <w:noProof/>
          <w:color w:val="FF0000"/>
          <w:vertAlign w:val="superscript"/>
        </w:rPr>
        <w:t>1</w:t>
      </w:r>
      <w:r w:rsidRPr="005F496F">
        <w:rPr>
          <w:rFonts w:ascii="Times New Roman" w:hAnsi="Times New Roman" w:cs="Times New Roman"/>
          <w:color w:val="FF0000"/>
        </w:rPr>
        <w:fldChar w:fldCharType="end"/>
      </w:r>
    </w:p>
    <w:p w14:paraId="344576F4" w14:textId="77777777" w:rsidR="008F2874" w:rsidRPr="001434C7" w:rsidRDefault="008F2874" w:rsidP="008F28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34C7">
        <w:rPr>
          <w:rFonts w:ascii="Times New Roman" w:hAnsi="Times New Roman" w:cs="Times New Roman"/>
          <w:sz w:val="24"/>
          <w:szCs w:val="24"/>
        </w:rPr>
        <w:fldChar w:fldCharType="begin"/>
      </w:r>
      <w:r w:rsidRPr="001434C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434C7">
        <w:rPr>
          <w:rFonts w:ascii="Times New Roman" w:hAnsi="Times New Roman" w:cs="Times New Roman"/>
          <w:sz w:val="24"/>
          <w:szCs w:val="24"/>
        </w:rPr>
        <w:fldChar w:fldCharType="separate"/>
      </w:r>
      <w:r w:rsidRPr="001434C7">
        <w:rPr>
          <w:rFonts w:ascii="Times New Roman" w:hAnsi="Times New Roman" w:cs="Times New Roman"/>
          <w:sz w:val="24"/>
          <w:szCs w:val="24"/>
        </w:rPr>
        <w:t xml:space="preserve">1. Melo G, Dutra KL, Rodrigues Filho R, et al. Association between psychotropic medications and presence of sleep bruxism: A systematic review. </w:t>
      </w:r>
      <w:r w:rsidRPr="001434C7">
        <w:rPr>
          <w:rFonts w:ascii="Times New Roman" w:hAnsi="Times New Roman" w:cs="Times New Roman"/>
          <w:i/>
          <w:sz w:val="24"/>
          <w:szCs w:val="24"/>
        </w:rPr>
        <w:t>J Oral Rehabil</w:t>
      </w:r>
      <w:r w:rsidRPr="001434C7">
        <w:rPr>
          <w:rFonts w:ascii="Times New Roman" w:hAnsi="Times New Roman" w:cs="Times New Roman"/>
          <w:sz w:val="24"/>
          <w:szCs w:val="24"/>
        </w:rPr>
        <w:t xml:space="preserve"> 2018;45(7):545-54. doi: 10.1111/joor.12633</w:t>
      </w:r>
    </w:p>
    <w:p w14:paraId="172F5CA8" w14:textId="67F13572" w:rsidR="008F2874" w:rsidRDefault="008F2874" w:rsidP="008F2874">
      <w:pPr>
        <w:spacing w:line="360" w:lineRule="auto"/>
        <w:rPr>
          <w:rFonts w:ascii="Times New Roman" w:hAnsi="Times New Roman" w:cs="Times New Roman"/>
          <w:b/>
        </w:rPr>
      </w:pPr>
      <w:r w:rsidRPr="001434C7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A686383" w14:textId="6261F727" w:rsidR="00194B48" w:rsidRDefault="00FD4AF6" w:rsidP="00607500">
      <w:pPr>
        <w:spacing w:line="360" w:lineRule="auto"/>
        <w:rPr>
          <w:rFonts w:ascii="Times New Roman" w:hAnsi="Times New Roman" w:cs="Times New Roman"/>
          <w:bCs/>
        </w:rPr>
      </w:pPr>
      <w:r w:rsidRPr="004655F0">
        <w:rPr>
          <w:rFonts w:ascii="Times New Roman" w:hAnsi="Times New Roman" w:cs="Times New Roman"/>
          <w:b/>
        </w:rPr>
        <w:lastRenderedPageBreak/>
        <w:t>S2</w:t>
      </w:r>
      <w:r>
        <w:rPr>
          <w:rFonts w:ascii="Times New Roman" w:hAnsi="Times New Roman" w:cs="Times New Roman"/>
          <w:b/>
        </w:rPr>
        <w:t xml:space="preserve"> </w:t>
      </w:r>
      <w:r w:rsidR="00194B48" w:rsidRPr="004655F0">
        <w:rPr>
          <w:rFonts w:ascii="Times New Roman" w:hAnsi="Times New Roman" w:cs="Times New Roman"/>
          <w:b/>
        </w:rPr>
        <w:t>Table.</w:t>
      </w:r>
      <w:r w:rsidR="00194B48">
        <w:rPr>
          <w:rFonts w:ascii="Times New Roman" w:hAnsi="Times New Roman" w:cs="Times New Roman"/>
          <w:bCs/>
        </w:rPr>
        <w:t xml:space="preserve"> Quality Assessment for Included Studies with the JBI checklist for Case Series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992"/>
      </w:tblGrid>
      <w:tr w:rsidR="001B46D0" w:rsidRPr="00750AEC" w14:paraId="05BDDC87" w14:textId="7BA2A62D" w:rsidTr="00E146B6">
        <w:trPr>
          <w:cantSplit/>
          <w:trHeight w:val="4834"/>
        </w:trPr>
        <w:tc>
          <w:tcPr>
            <w:tcW w:w="1701" w:type="dxa"/>
          </w:tcPr>
          <w:p w14:paraId="6B18EF70" w14:textId="402256BA" w:rsidR="006224B1" w:rsidRPr="00E23733" w:rsidRDefault="00E23733" w:rsidP="0060750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23733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567" w:type="dxa"/>
            <w:textDirection w:val="btLr"/>
          </w:tcPr>
          <w:p w14:paraId="556EE6A4" w14:textId="49908172" w:rsidR="006224B1" w:rsidRPr="001B46D0" w:rsidRDefault="001E6FCC" w:rsidP="00607500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ear inclusion criteria</w:t>
            </w:r>
          </w:p>
        </w:tc>
        <w:tc>
          <w:tcPr>
            <w:tcW w:w="567" w:type="dxa"/>
            <w:textDirection w:val="btLr"/>
          </w:tcPr>
          <w:p w14:paraId="212F5CD8" w14:textId="50243B31" w:rsidR="006224B1" w:rsidRPr="001B46D0" w:rsidRDefault="00E23733" w:rsidP="00607500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and r</w:t>
            </w:r>
            <w:r w:rsidR="001E6FCC">
              <w:rPr>
                <w:rFonts w:ascii="Times New Roman" w:hAnsi="Times New Roman" w:cs="Times New Roman"/>
                <w:b/>
                <w:bCs/>
              </w:rPr>
              <w:t xml:space="preserve">eliable </w:t>
            </w:r>
            <w:r>
              <w:rPr>
                <w:rFonts w:ascii="Times New Roman" w:hAnsi="Times New Roman" w:cs="Times New Roman"/>
                <w:b/>
                <w:bCs/>
              </w:rPr>
              <w:t>measure</w:t>
            </w:r>
            <w:r w:rsidR="001E6FCC">
              <w:rPr>
                <w:rFonts w:ascii="Times New Roman" w:hAnsi="Times New Roman" w:cs="Times New Roman"/>
                <w:b/>
                <w:bCs/>
              </w:rPr>
              <w:t>ment of condition</w:t>
            </w:r>
          </w:p>
        </w:tc>
        <w:tc>
          <w:tcPr>
            <w:tcW w:w="567" w:type="dxa"/>
            <w:textDirection w:val="btLr"/>
          </w:tcPr>
          <w:p w14:paraId="13AD0A95" w14:textId="5D9B8683" w:rsidR="006224B1" w:rsidRPr="001B46D0" w:rsidRDefault="001E6FCC" w:rsidP="00607500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id methods for condition identification</w:t>
            </w:r>
          </w:p>
        </w:tc>
        <w:tc>
          <w:tcPr>
            <w:tcW w:w="567" w:type="dxa"/>
            <w:textDirection w:val="btLr"/>
          </w:tcPr>
          <w:p w14:paraId="707BA3C2" w14:textId="32905DD9" w:rsidR="006224B1" w:rsidRPr="001E6FCC" w:rsidRDefault="001E6FCC" w:rsidP="00607500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1E6FCC">
              <w:rPr>
                <w:rFonts w:ascii="Times New Roman" w:hAnsi="Times New Roman" w:cs="Times New Roman"/>
                <w:b/>
              </w:rPr>
              <w:t>Consecutiv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E6FCC">
              <w:rPr>
                <w:rFonts w:ascii="Times New Roman" w:hAnsi="Times New Roman" w:cs="Times New Roman"/>
                <w:b/>
              </w:rPr>
              <w:t>inclusion of participants</w:t>
            </w:r>
          </w:p>
        </w:tc>
        <w:tc>
          <w:tcPr>
            <w:tcW w:w="567" w:type="dxa"/>
            <w:textDirection w:val="btLr"/>
          </w:tcPr>
          <w:p w14:paraId="52463B11" w14:textId="296F6E45" w:rsidR="006224B1" w:rsidRPr="001E6FCC" w:rsidRDefault="00E23733" w:rsidP="00607500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1E6FCC">
              <w:rPr>
                <w:rFonts w:ascii="Times New Roman" w:hAnsi="Times New Roman" w:cs="Times New Roman"/>
                <w:b/>
              </w:rPr>
              <w:t>C</w:t>
            </w:r>
            <w:r w:rsidR="001E6FCC" w:rsidRPr="001E6FCC">
              <w:rPr>
                <w:rFonts w:ascii="Times New Roman" w:hAnsi="Times New Roman" w:cs="Times New Roman"/>
                <w:b/>
              </w:rPr>
              <w:t>omplete inclusion</w:t>
            </w:r>
            <w:r w:rsidR="001E6FCC">
              <w:rPr>
                <w:rFonts w:ascii="Times New Roman" w:hAnsi="Times New Roman" w:cs="Times New Roman"/>
                <w:b/>
              </w:rPr>
              <w:t xml:space="preserve"> </w:t>
            </w:r>
            <w:r w:rsidR="001E6FCC" w:rsidRPr="001E6FCC">
              <w:rPr>
                <w:rFonts w:ascii="Times New Roman" w:hAnsi="Times New Roman" w:cs="Times New Roman"/>
                <w:b/>
              </w:rPr>
              <w:t>of participants</w:t>
            </w:r>
          </w:p>
        </w:tc>
        <w:tc>
          <w:tcPr>
            <w:tcW w:w="567" w:type="dxa"/>
            <w:textDirection w:val="btLr"/>
          </w:tcPr>
          <w:p w14:paraId="6B54E319" w14:textId="354CE7B4" w:rsidR="006224B1" w:rsidRPr="001B46D0" w:rsidRDefault="001E6FCC" w:rsidP="00607500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lear </w:t>
            </w:r>
            <w:r w:rsidR="00E23733">
              <w:rPr>
                <w:rFonts w:ascii="Times New Roman" w:hAnsi="Times New Roman" w:cs="Times New Roman"/>
                <w:b/>
                <w:bCs/>
              </w:rPr>
              <w:t xml:space="preserve">reporting of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demographics </w:t>
            </w:r>
          </w:p>
        </w:tc>
        <w:tc>
          <w:tcPr>
            <w:tcW w:w="567" w:type="dxa"/>
            <w:textDirection w:val="btLr"/>
          </w:tcPr>
          <w:p w14:paraId="329933D0" w14:textId="65789E0D" w:rsidR="006224B1" w:rsidRPr="001B46D0" w:rsidRDefault="001E6FCC" w:rsidP="00607500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ear reporting of clinical information</w:t>
            </w:r>
          </w:p>
        </w:tc>
        <w:tc>
          <w:tcPr>
            <w:tcW w:w="567" w:type="dxa"/>
            <w:textDirection w:val="btLr"/>
          </w:tcPr>
          <w:p w14:paraId="3A65849C" w14:textId="3CCE4C9B" w:rsidR="006224B1" w:rsidRPr="001B46D0" w:rsidRDefault="001E6FCC" w:rsidP="00607500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ear reporting of outcomes or follow-up results</w:t>
            </w:r>
          </w:p>
        </w:tc>
        <w:tc>
          <w:tcPr>
            <w:tcW w:w="567" w:type="dxa"/>
            <w:textDirection w:val="btLr"/>
          </w:tcPr>
          <w:p w14:paraId="639D2A8A" w14:textId="43F9DB4F" w:rsidR="006224B1" w:rsidRPr="001E6FCC" w:rsidRDefault="001E6FCC" w:rsidP="00607500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1E6FCC">
              <w:rPr>
                <w:rFonts w:ascii="Times New Roman" w:hAnsi="Times New Roman" w:cs="Times New Roman"/>
                <w:b/>
              </w:rPr>
              <w:t xml:space="preserve">Clear reporting of </w:t>
            </w:r>
            <w:r w:rsidR="00E23733">
              <w:rPr>
                <w:rFonts w:ascii="Times New Roman" w:hAnsi="Times New Roman" w:cs="Times New Roman"/>
                <w:b/>
              </w:rPr>
              <w:t>geographic re</w:t>
            </w:r>
            <w:r w:rsidR="00A6043B">
              <w:rPr>
                <w:rFonts w:ascii="Times New Roman" w:hAnsi="Times New Roman" w:cs="Times New Roman"/>
                <w:b/>
              </w:rPr>
              <w:t>gions and population</w:t>
            </w:r>
          </w:p>
        </w:tc>
        <w:tc>
          <w:tcPr>
            <w:tcW w:w="567" w:type="dxa"/>
            <w:textDirection w:val="btLr"/>
          </w:tcPr>
          <w:p w14:paraId="1F75D01E" w14:textId="5624F95A" w:rsidR="006224B1" w:rsidRPr="001B46D0" w:rsidRDefault="00E23733" w:rsidP="00607500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ropriate statistical analysis</w:t>
            </w:r>
          </w:p>
        </w:tc>
        <w:tc>
          <w:tcPr>
            <w:tcW w:w="709" w:type="dxa"/>
            <w:textDirection w:val="lrTbV"/>
          </w:tcPr>
          <w:p w14:paraId="77E24668" w14:textId="5F956E10" w:rsidR="006224B1" w:rsidRPr="001B46D0" w:rsidRDefault="006224B1" w:rsidP="0060750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B46D0">
              <w:rPr>
                <w:rFonts w:ascii="Times New Roman" w:hAnsi="Times New Roman" w:cs="Times New Roman" w:hint="eastAsia"/>
                <w:b/>
                <w:bCs/>
              </w:rPr>
              <w:t>%</w:t>
            </w:r>
            <w:r w:rsidRPr="001B46D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23733" w:rsidRPr="001B46D0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992" w:type="dxa"/>
            <w:textDirection w:val="lrTbV"/>
          </w:tcPr>
          <w:p w14:paraId="29CE17CA" w14:textId="422E7703" w:rsidR="006224B1" w:rsidRPr="001B46D0" w:rsidRDefault="006224B1" w:rsidP="0060750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B46D0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1B46D0">
              <w:rPr>
                <w:rFonts w:ascii="Times New Roman" w:hAnsi="Times New Roman" w:cs="Times New Roman"/>
                <w:b/>
                <w:bCs/>
              </w:rPr>
              <w:t>isk</w:t>
            </w:r>
          </w:p>
        </w:tc>
      </w:tr>
      <w:tr w:rsidR="00E146B6" w:rsidRPr="00B00471" w14:paraId="72ECE4D9" w14:textId="77777777" w:rsidTr="00EA46F3">
        <w:tc>
          <w:tcPr>
            <w:tcW w:w="1701" w:type="dxa"/>
          </w:tcPr>
          <w:p w14:paraId="526FE896" w14:textId="1496C6F7" w:rsidR="00E146B6" w:rsidRPr="00B00471" w:rsidRDefault="00E146B6" w:rsidP="0060750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0086">
              <w:rPr>
                <w:rFonts w:ascii="Times New Roman" w:hAnsi="Times New Roman" w:cs="Times New Roman"/>
                <w:szCs w:val="20"/>
              </w:rPr>
              <w:t>Cao</w:t>
            </w:r>
            <w:r>
              <w:rPr>
                <w:rFonts w:ascii="Times New Roman" w:hAnsi="Times New Roman" w:cs="Times New Roman"/>
                <w:szCs w:val="20"/>
              </w:rPr>
              <w:t xml:space="preserve"> et al.</w:t>
            </w:r>
            <w:r w:rsidR="00AF04C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D4AF6">
              <w:rPr>
                <w:rFonts w:ascii="Times New Roman" w:hAnsi="Times New Roman" w:cs="Times New Roman"/>
                <w:szCs w:val="20"/>
              </w:rPr>
              <w:t>[</w:t>
            </w:r>
            <w:r w:rsidR="00AF04C6">
              <w:rPr>
                <w:rFonts w:ascii="Times New Roman" w:hAnsi="Times New Roman" w:cs="Times New Roman"/>
                <w:szCs w:val="20"/>
              </w:rPr>
              <w:t>54</w:t>
            </w:r>
            <w:r w:rsidR="00FD4AF6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567" w:type="dxa"/>
          </w:tcPr>
          <w:p w14:paraId="2A3A9404" w14:textId="77777777" w:rsidR="00E146B6" w:rsidRPr="00B00471" w:rsidRDefault="00E146B6" w:rsidP="0060750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61FFD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244D28E8" w14:textId="77777777" w:rsidR="00E146B6" w:rsidRPr="00B00471" w:rsidRDefault="00E146B6" w:rsidP="0060750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4DB2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3F2722C0" w14:textId="77777777" w:rsidR="00E146B6" w:rsidRPr="00B00471" w:rsidRDefault="00E146B6" w:rsidP="0060750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81674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5B6CEAC0" w14:textId="77777777" w:rsidR="00E146B6" w:rsidRPr="00B00471" w:rsidRDefault="00E146B6" w:rsidP="0060750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67EF9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7C76C121" w14:textId="243EBA55" w:rsidR="00E146B6" w:rsidRPr="00B00471" w:rsidRDefault="00E146B6" w:rsidP="0060750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67" w:type="dxa"/>
          </w:tcPr>
          <w:p w14:paraId="72DC1914" w14:textId="77777777" w:rsidR="00E146B6" w:rsidRPr="00B00471" w:rsidRDefault="00E146B6" w:rsidP="0060750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050B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00BB0B7B" w14:textId="098CD4DB" w:rsidR="00E146B6" w:rsidRPr="00B00471" w:rsidRDefault="00E146B6" w:rsidP="0060750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D671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22B420DD" w14:textId="77777777" w:rsidR="00E146B6" w:rsidRPr="00B00471" w:rsidRDefault="00E146B6" w:rsidP="0060750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F5A5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4539D100" w14:textId="2F9B7761" w:rsidR="00E146B6" w:rsidRPr="000475A8" w:rsidRDefault="00E146B6" w:rsidP="00607500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 w:rsidRPr="00611ABE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67" w:type="dxa"/>
          </w:tcPr>
          <w:p w14:paraId="5613BE5F" w14:textId="13E93C17" w:rsidR="00E146B6" w:rsidRPr="000475A8" w:rsidRDefault="00E146B6" w:rsidP="00607500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709" w:type="dxa"/>
          </w:tcPr>
          <w:p w14:paraId="735D7415" w14:textId="590DBDA4" w:rsidR="00E146B6" w:rsidRPr="000475A8" w:rsidRDefault="00E146B6" w:rsidP="00607500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14:paraId="633B3F01" w14:textId="77777777" w:rsidR="00E146B6" w:rsidRPr="000475A8" w:rsidRDefault="00E146B6" w:rsidP="00607500">
            <w:pPr>
              <w:spacing w:line="360" w:lineRule="auto"/>
              <w:rPr>
                <w:rFonts w:ascii="Times New Roman" w:eastAsia="MS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5640C2" w:rsidRPr="00750AEC" w14:paraId="15139D52" w14:textId="77777777" w:rsidTr="00B54F17">
        <w:tc>
          <w:tcPr>
            <w:tcW w:w="1701" w:type="dxa"/>
          </w:tcPr>
          <w:p w14:paraId="0FE89C15" w14:textId="04EF2699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orme et al.</w:t>
            </w:r>
            <w:r w:rsidR="00AF04C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D4AF6">
              <w:rPr>
                <w:rFonts w:ascii="Times New Roman" w:hAnsi="Times New Roman" w:cs="Times New Roman"/>
                <w:szCs w:val="20"/>
              </w:rPr>
              <w:t>[</w:t>
            </w:r>
            <w:r w:rsidR="00AF04C6">
              <w:rPr>
                <w:rFonts w:ascii="Times New Roman" w:hAnsi="Times New Roman" w:cs="Times New Roman"/>
                <w:szCs w:val="20"/>
              </w:rPr>
              <w:t>55</w:t>
            </w:r>
            <w:r w:rsidR="00FD4AF6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567" w:type="dxa"/>
          </w:tcPr>
          <w:p w14:paraId="69B881EB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665D03FA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196E69AF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3BD92C93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158FE09E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4BA8BF60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671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23C2A5A3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671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7D5916EF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2B1F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5DD1BBEB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1ABE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67" w:type="dxa"/>
          </w:tcPr>
          <w:p w14:paraId="52231231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709" w:type="dxa"/>
          </w:tcPr>
          <w:p w14:paraId="267DCA41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14:paraId="42C4DB08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1C1E">
              <w:rPr>
                <w:rFonts w:ascii="Times New Roman" w:hAnsi="Times New Roman" w:cs="Times New Roman"/>
              </w:rPr>
              <w:t>Low</w:t>
            </w:r>
          </w:p>
        </w:tc>
      </w:tr>
      <w:tr w:rsidR="005640C2" w:rsidRPr="00750AEC" w14:paraId="31A13BD7" w14:textId="77777777" w:rsidTr="00B54F17">
        <w:tc>
          <w:tcPr>
            <w:tcW w:w="1701" w:type="dxa"/>
          </w:tcPr>
          <w:p w14:paraId="7ACFDF3D" w14:textId="3E4E8839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nganott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 w:rsidR="00AF04C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D4AF6">
              <w:rPr>
                <w:rFonts w:ascii="Times New Roman" w:hAnsi="Times New Roman" w:cs="Times New Roman"/>
                <w:szCs w:val="20"/>
              </w:rPr>
              <w:t>[</w:t>
            </w:r>
            <w:r w:rsidR="00AF04C6">
              <w:rPr>
                <w:rFonts w:ascii="Times New Roman" w:hAnsi="Times New Roman" w:cs="Times New Roman"/>
                <w:szCs w:val="20"/>
              </w:rPr>
              <w:t>56</w:t>
            </w:r>
            <w:r w:rsidR="00FD4AF6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567" w:type="dxa"/>
          </w:tcPr>
          <w:p w14:paraId="13B42D23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02344281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29E7F77A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430DC808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02BFBB0B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37B3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67" w:type="dxa"/>
          </w:tcPr>
          <w:p w14:paraId="10774A33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671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4B6638A8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671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2B98635E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2B1F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1028DAED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1ABE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67" w:type="dxa"/>
          </w:tcPr>
          <w:p w14:paraId="0A637E68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709" w:type="dxa"/>
          </w:tcPr>
          <w:p w14:paraId="25F51A20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14:paraId="46F7F5E5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5640C2" w:rsidRPr="00750AEC" w14:paraId="4099A60A" w14:textId="77777777" w:rsidTr="00B54F17">
        <w:tc>
          <w:tcPr>
            <w:tcW w:w="1701" w:type="dxa"/>
          </w:tcPr>
          <w:p w14:paraId="5DCE2B8F" w14:textId="1CF09D95" w:rsidR="005640C2" w:rsidRPr="00750AEC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umann et al.</w:t>
            </w:r>
            <w:r w:rsidR="00AF04C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D4AF6">
              <w:rPr>
                <w:rFonts w:ascii="Times New Roman" w:hAnsi="Times New Roman" w:cs="Times New Roman"/>
                <w:szCs w:val="20"/>
              </w:rPr>
              <w:t>[</w:t>
            </w:r>
            <w:r w:rsidR="00AF04C6">
              <w:rPr>
                <w:rFonts w:ascii="Times New Roman" w:hAnsi="Times New Roman" w:cs="Times New Roman"/>
                <w:szCs w:val="20"/>
              </w:rPr>
              <w:t>57</w:t>
            </w:r>
            <w:r w:rsidR="00FD4AF6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567" w:type="dxa"/>
          </w:tcPr>
          <w:p w14:paraId="496A062F" w14:textId="77777777" w:rsidR="005640C2" w:rsidRPr="00750AEC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037C0EDF" w14:textId="77777777" w:rsidR="005640C2" w:rsidRPr="00750AEC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495333AA" w14:textId="77777777" w:rsidR="005640C2" w:rsidRPr="00750AEC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17F1D282" w14:textId="77777777" w:rsidR="005640C2" w:rsidRPr="00750AEC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33257F39" w14:textId="77777777" w:rsidR="005640C2" w:rsidRPr="00750AEC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37B3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67" w:type="dxa"/>
          </w:tcPr>
          <w:p w14:paraId="408E77D0" w14:textId="77777777" w:rsidR="005640C2" w:rsidRPr="00750AEC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671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349732B1" w14:textId="77777777" w:rsidR="005640C2" w:rsidRPr="00750AEC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671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278078C2" w14:textId="77777777" w:rsidR="005640C2" w:rsidRPr="00750AEC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67" w:type="dxa"/>
          </w:tcPr>
          <w:p w14:paraId="06A576C2" w14:textId="77777777" w:rsidR="005640C2" w:rsidRPr="00750AEC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1ABE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67" w:type="dxa"/>
          </w:tcPr>
          <w:p w14:paraId="14C9A082" w14:textId="77777777" w:rsidR="005640C2" w:rsidRPr="00750AEC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709" w:type="dxa"/>
          </w:tcPr>
          <w:p w14:paraId="161F5F44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14:paraId="4C96647B" w14:textId="77777777" w:rsidR="005640C2" w:rsidRDefault="005640C2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>Moderate</w:t>
            </w:r>
          </w:p>
        </w:tc>
      </w:tr>
      <w:tr w:rsidR="00E146B6" w:rsidRPr="00750AEC" w14:paraId="041F4CF2" w14:textId="77777777" w:rsidTr="00E146B6">
        <w:tc>
          <w:tcPr>
            <w:tcW w:w="1701" w:type="dxa"/>
          </w:tcPr>
          <w:p w14:paraId="482853DF" w14:textId="291E5B54" w:rsidR="00E146B6" w:rsidRPr="00750AEC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rin et al.</w:t>
            </w:r>
            <w:r w:rsidR="00AF04C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D4AF6">
              <w:rPr>
                <w:rFonts w:ascii="Times New Roman" w:hAnsi="Times New Roman" w:cs="Times New Roman"/>
                <w:szCs w:val="20"/>
              </w:rPr>
              <w:t>[</w:t>
            </w:r>
            <w:r w:rsidR="00AF04C6">
              <w:rPr>
                <w:rFonts w:ascii="Times New Roman" w:hAnsi="Times New Roman" w:cs="Times New Roman"/>
                <w:szCs w:val="20"/>
              </w:rPr>
              <w:t>58</w:t>
            </w:r>
            <w:r w:rsidR="00FD4AF6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567" w:type="dxa"/>
          </w:tcPr>
          <w:p w14:paraId="4E267165" w14:textId="77777777" w:rsidR="00E146B6" w:rsidRPr="00750AEC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33D9124C" w14:textId="77777777" w:rsidR="00E146B6" w:rsidRPr="00750AEC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299FC8F3" w14:textId="77777777" w:rsidR="00E146B6" w:rsidRPr="00750AEC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71ECD5DC" w14:textId="77777777" w:rsidR="00E146B6" w:rsidRPr="00750AEC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25D552FB" w14:textId="77777777" w:rsidR="00E146B6" w:rsidRPr="00750AEC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7B1">
              <w:rPr>
                <w:rFonts w:ascii="MS Gothic" w:eastAsia="MS Gothic" w:hAnsi="MS Gothic" w:cs="MS Gothic" w:hint="eastAsia"/>
                <w:szCs w:val="20"/>
              </w:rPr>
              <w:t>✕</w:t>
            </w:r>
          </w:p>
        </w:tc>
        <w:tc>
          <w:tcPr>
            <w:tcW w:w="567" w:type="dxa"/>
          </w:tcPr>
          <w:p w14:paraId="03DD3CFB" w14:textId="77777777" w:rsidR="00E146B6" w:rsidRPr="00750AEC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671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59791BD5" w14:textId="77777777" w:rsidR="00E146B6" w:rsidRPr="00750AEC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671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162DB27E" w14:textId="77777777" w:rsidR="00E146B6" w:rsidRPr="00750AEC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722545C4" w14:textId="77777777" w:rsidR="00E146B6" w:rsidRPr="00750AEC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1ABE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67" w:type="dxa"/>
          </w:tcPr>
          <w:p w14:paraId="1AF260AC" w14:textId="77777777" w:rsidR="00E146B6" w:rsidRPr="00750AEC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709" w:type="dxa"/>
          </w:tcPr>
          <w:p w14:paraId="5F7372AF" w14:textId="77777777" w:rsidR="00E146B6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14:paraId="6B03995C" w14:textId="77777777" w:rsidR="00E146B6" w:rsidRDefault="00E146B6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CD260A" w:rsidRPr="00750AEC" w14:paraId="01D4C676" w14:textId="7068713D" w:rsidTr="00E146B6">
        <w:tc>
          <w:tcPr>
            <w:tcW w:w="1701" w:type="dxa"/>
          </w:tcPr>
          <w:p w14:paraId="4312FEC3" w14:textId="6288A233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scano et al.</w:t>
            </w:r>
            <w:r w:rsidR="00AF04C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D4AF6">
              <w:rPr>
                <w:rFonts w:ascii="Times New Roman" w:hAnsi="Times New Roman" w:cs="Times New Roman"/>
                <w:szCs w:val="20"/>
              </w:rPr>
              <w:t>[</w:t>
            </w:r>
            <w:r w:rsidR="00AF04C6">
              <w:rPr>
                <w:rFonts w:ascii="Times New Roman" w:hAnsi="Times New Roman" w:cs="Times New Roman"/>
                <w:szCs w:val="20"/>
              </w:rPr>
              <w:t>59</w:t>
            </w:r>
            <w:r w:rsidR="00FD4AF6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567" w:type="dxa"/>
          </w:tcPr>
          <w:p w14:paraId="4AC45D19" w14:textId="1C0434B0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73C6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6A347540" w14:textId="0A26C13E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79830B09" w14:textId="4AB18683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334B62F7" w14:textId="211DA220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3521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6E205998" w14:textId="153749FF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67" w:type="dxa"/>
          </w:tcPr>
          <w:p w14:paraId="6A1A2170" w14:textId="0C8E58FF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671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0781C465" w14:textId="09F72B46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6713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18581017" w14:textId="0982C421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2B1F">
              <w:rPr>
                <w:rFonts w:ascii="MS Gothic" w:eastAsia="MS Gothic" w:hAnsi="MS Gothic" w:cs="MS Gothic" w:hint="eastAsia"/>
                <w:szCs w:val="20"/>
              </w:rPr>
              <w:t>✓</w:t>
            </w:r>
          </w:p>
        </w:tc>
        <w:tc>
          <w:tcPr>
            <w:tcW w:w="567" w:type="dxa"/>
          </w:tcPr>
          <w:p w14:paraId="056DFB15" w14:textId="6D3FF7D3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1ABE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567" w:type="dxa"/>
          </w:tcPr>
          <w:p w14:paraId="6745F4FF" w14:textId="79E2137F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709" w:type="dxa"/>
          </w:tcPr>
          <w:p w14:paraId="3CA13BCD" w14:textId="6D4102C5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14:paraId="71CD2AC4" w14:textId="2B9F0257" w:rsidR="00CD260A" w:rsidRDefault="00CD260A" w:rsidP="006075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1C1E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0D74316C" w14:textId="77777777" w:rsidR="001B46D0" w:rsidRPr="000475A8" w:rsidRDefault="001B46D0" w:rsidP="00607500">
      <w:pPr>
        <w:spacing w:line="360" w:lineRule="auto"/>
        <w:rPr>
          <w:rFonts w:ascii="Times New Roman" w:hAnsi="Times New Roman" w:cs="Times New Roman"/>
        </w:rPr>
      </w:pPr>
      <w:r w:rsidRPr="000475A8"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0475A8">
        <w:rPr>
          <w:rFonts w:ascii="Times New Roman" w:hAnsi="Times New Roman" w:cs="Times New Roman"/>
        </w:rPr>
        <w:t>JBI Joanna Briggs Institute</w:t>
      </w:r>
    </w:p>
    <w:p w14:paraId="3956BCB4" w14:textId="3BAB87B8" w:rsidR="00CD260A" w:rsidRDefault="00E23733" w:rsidP="00607500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</w:rPr>
        <w:t xml:space="preserve">Note </w:t>
      </w:r>
      <w:r w:rsidR="00CD260A" w:rsidRPr="000475A8">
        <w:rPr>
          <w:rFonts w:ascii="Times New Roman" w:hAnsi="Times New Roman" w:cs="Times New Roman"/>
        </w:rPr>
        <w:t>‘</w:t>
      </w:r>
      <w:r w:rsidR="00CD260A" w:rsidRPr="000475A8">
        <w:rPr>
          <w:rFonts w:ascii="MS Gothic" w:eastAsia="MS Gothic" w:hAnsi="MS Gothic" w:cs="MS Gothic" w:hint="eastAsia"/>
          <w:szCs w:val="20"/>
        </w:rPr>
        <w:t>✓</w:t>
      </w:r>
      <w:r w:rsidR="00CD260A" w:rsidRPr="000475A8">
        <w:rPr>
          <w:rFonts w:ascii="Times New Roman" w:hAnsi="Times New Roman" w:cs="Times New Roman"/>
          <w:szCs w:val="20"/>
        </w:rPr>
        <w:t>’ indicates yes,</w:t>
      </w:r>
      <w:r w:rsidR="00CD260A" w:rsidRPr="000475A8">
        <w:rPr>
          <w:rFonts w:ascii="Times New Roman" w:hAnsi="Times New Roman" w:cs="Times New Roman"/>
          <w:b/>
          <w:bCs/>
          <w:szCs w:val="20"/>
        </w:rPr>
        <w:t xml:space="preserve"> </w:t>
      </w:r>
      <w:r w:rsidR="00CD260A" w:rsidRPr="000475A8">
        <w:rPr>
          <w:rFonts w:ascii="Times New Roman" w:hAnsi="Times New Roman" w:cs="Times New Roman"/>
          <w:szCs w:val="20"/>
        </w:rPr>
        <w:t>‘</w:t>
      </w:r>
      <w:r w:rsidR="00CD260A" w:rsidRPr="000475A8">
        <w:rPr>
          <w:rFonts w:ascii="MS Gothic" w:eastAsia="MS Gothic" w:hAnsi="MS Gothic" w:cs="MS Gothic" w:hint="eastAsia"/>
          <w:szCs w:val="20"/>
        </w:rPr>
        <w:t>✕</w:t>
      </w:r>
      <w:r w:rsidR="00CD260A" w:rsidRPr="000475A8">
        <w:rPr>
          <w:rFonts w:ascii="Times New Roman" w:hAnsi="Times New Roman" w:cs="Times New Roman"/>
          <w:szCs w:val="20"/>
        </w:rPr>
        <w:t>’ indicates no</w:t>
      </w:r>
      <w:r w:rsidR="00293317">
        <w:rPr>
          <w:rFonts w:ascii="Times New Roman" w:hAnsi="Times New Roman" w:cs="Times New Roman"/>
          <w:szCs w:val="20"/>
        </w:rPr>
        <w:t xml:space="preserve">, </w:t>
      </w:r>
      <w:r w:rsidR="00CD260A" w:rsidRPr="000475A8">
        <w:rPr>
          <w:rFonts w:ascii="Times New Roman" w:hAnsi="Times New Roman" w:cs="Times New Roman"/>
          <w:szCs w:val="20"/>
        </w:rPr>
        <w:t>‘?’ indicates unclear</w:t>
      </w:r>
      <w:r w:rsidR="00293317">
        <w:rPr>
          <w:rFonts w:ascii="Times New Roman" w:hAnsi="Times New Roman" w:cs="Times New Roman"/>
          <w:szCs w:val="20"/>
        </w:rPr>
        <w:t xml:space="preserve"> </w:t>
      </w:r>
      <w:r w:rsidR="00293317" w:rsidRPr="000475A8">
        <w:rPr>
          <w:rFonts w:ascii="Times New Roman" w:hAnsi="Times New Roman" w:cs="Times New Roman"/>
          <w:szCs w:val="20"/>
        </w:rPr>
        <w:t>and</w:t>
      </w:r>
      <w:r w:rsidR="00293317">
        <w:rPr>
          <w:rFonts w:ascii="Times New Roman" w:hAnsi="Times New Roman" w:cs="Times New Roman"/>
          <w:szCs w:val="20"/>
        </w:rPr>
        <w:t xml:space="preserve"> N/A indicates not applicable</w:t>
      </w:r>
    </w:p>
    <w:p w14:paraId="17F8EC59" w14:textId="64481782" w:rsidR="007220EC" w:rsidRPr="00A7522F" w:rsidRDefault="00E23733" w:rsidP="00607500">
      <w:pPr>
        <w:spacing w:line="360" w:lineRule="auto"/>
        <w:rPr>
          <w:rFonts w:ascii="Times New Roman" w:hAnsi="Times New Roman" w:cs="Times New Roman"/>
          <w:color w:val="FF0000"/>
        </w:rPr>
      </w:pPr>
      <w:r w:rsidRPr="000475A8">
        <w:rPr>
          <w:rFonts w:ascii="Times New Roman" w:hAnsi="Times New Roman" w:cs="Times New Roman"/>
        </w:rPr>
        <w:t>T</w:t>
      </w:r>
      <w:r w:rsidR="001B46D0" w:rsidRPr="000475A8">
        <w:rPr>
          <w:rFonts w:ascii="Times New Roman" w:hAnsi="Times New Roman" w:cs="Times New Roman"/>
        </w:rPr>
        <w:t>he risk of bias was ranked as high when the study reached up to 49% of “yes” scores, moderate when the study reached from 50 to 69% of “yes” scores, and low when the study reached more than 70% of “yes” scores.</w:t>
      </w:r>
      <w:r w:rsidR="007220EC" w:rsidRPr="00A7522F">
        <w:rPr>
          <w:rFonts w:ascii="Times New Roman" w:hAnsi="Times New Roman" w:cs="Times New Roman"/>
          <w:color w:val="FF0000"/>
        </w:rPr>
        <w:fldChar w:fldCharType="begin">
          <w:fldData xml:space="preserve">PEVuZE5vdGU+PENpdGU+PEF1dGhvcj5NZWxvPC9BdXRob3I+PFllYXI+MjAxODwvWWVhcj48UmVj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</w:fldData>
        </w:fldChar>
      </w:r>
      <w:r w:rsidR="00436137" w:rsidRPr="00A7522F">
        <w:rPr>
          <w:rFonts w:ascii="Times New Roman" w:hAnsi="Times New Roman" w:cs="Times New Roman"/>
          <w:color w:val="FF0000"/>
        </w:rPr>
        <w:instrText xml:space="preserve"> ADDIN EN.CITE </w:instrText>
      </w:r>
      <w:r w:rsidR="00436137" w:rsidRPr="00A7522F">
        <w:rPr>
          <w:rFonts w:ascii="Times New Roman" w:hAnsi="Times New Roman" w:cs="Times New Roman"/>
          <w:color w:val="FF0000"/>
        </w:rPr>
        <w:fldChar w:fldCharType="begin">
          <w:fldData xml:space="preserve">PEVuZE5vdGU+PENpdGU+PEF1dGhvcj5NZWxvPC9BdXRob3I+PFllYXI+MjAxODwvWWVhcj48UmVj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</w:fldData>
        </w:fldChar>
      </w:r>
      <w:r w:rsidR="00436137" w:rsidRPr="00A7522F">
        <w:rPr>
          <w:rFonts w:ascii="Times New Roman" w:hAnsi="Times New Roman" w:cs="Times New Roman"/>
          <w:color w:val="FF0000"/>
        </w:rPr>
        <w:instrText xml:space="preserve"> ADDIN EN.CITE.DATA </w:instrText>
      </w:r>
      <w:r w:rsidR="00436137" w:rsidRPr="00A7522F">
        <w:rPr>
          <w:rFonts w:ascii="Times New Roman" w:hAnsi="Times New Roman" w:cs="Times New Roman"/>
          <w:color w:val="FF0000"/>
        </w:rPr>
      </w:r>
      <w:r w:rsidR="00436137" w:rsidRPr="00A7522F">
        <w:rPr>
          <w:rFonts w:ascii="Times New Roman" w:hAnsi="Times New Roman" w:cs="Times New Roman"/>
          <w:color w:val="FF0000"/>
        </w:rPr>
        <w:fldChar w:fldCharType="end"/>
      </w:r>
      <w:r w:rsidR="007220EC" w:rsidRPr="00A7522F">
        <w:rPr>
          <w:rFonts w:ascii="Times New Roman" w:hAnsi="Times New Roman" w:cs="Times New Roman"/>
          <w:color w:val="FF0000"/>
        </w:rPr>
      </w:r>
      <w:r w:rsidR="007220EC" w:rsidRPr="00A7522F">
        <w:rPr>
          <w:rFonts w:ascii="Times New Roman" w:hAnsi="Times New Roman" w:cs="Times New Roman"/>
          <w:color w:val="FF0000"/>
        </w:rPr>
        <w:fldChar w:fldCharType="separate"/>
      </w:r>
      <w:r w:rsidR="007220EC" w:rsidRPr="00A7522F">
        <w:rPr>
          <w:rFonts w:ascii="Times New Roman" w:hAnsi="Times New Roman" w:cs="Times New Roman"/>
          <w:noProof/>
          <w:color w:val="FF0000"/>
          <w:vertAlign w:val="superscript"/>
        </w:rPr>
        <w:t>1</w:t>
      </w:r>
      <w:r w:rsidR="007220EC" w:rsidRPr="00A7522F">
        <w:rPr>
          <w:rFonts w:ascii="Times New Roman" w:hAnsi="Times New Roman" w:cs="Times New Roman"/>
          <w:color w:val="FF0000"/>
        </w:rPr>
        <w:fldChar w:fldCharType="end"/>
      </w:r>
    </w:p>
    <w:p w14:paraId="00A6C537" w14:textId="37033986" w:rsidR="007220EC" w:rsidRPr="00FB6103" w:rsidRDefault="00CF0D04" w:rsidP="00CF0D04">
      <w:pPr>
        <w:tabs>
          <w:tab w:val="left" w:pos="3846"/>
        </w:tabs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ab/>
      </w:r>
    </w:p>
    <w:p w14:paraId="633AC586" w14:textId="77777777" w:rsidR="00436137" w:rsidRPr="00CF0D04" w:rsidRDefault="007220EC" w:rsidP="00FB610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F0D04">
        <w:rPr>
          <w:rFonts w:ascii="Times New Roman" w:hAnsi="Times New Roman" w:cs="Times New Roman"/>
          <w:sz w:val="24"/>
          <w:szCs w:val="24"/>
        </w:rPr>
        <w:fldChar w:fldCharType="begin"/>
      </w:r>
      <w:r w:rsidRPr="00CF0D0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F0D04">
        <w:rPr>
          <w:rFonts w:ascii="Times New Roman" w:hAnsi="Times New Roman" w:cs="Times New Roman"/>
          <w:sz w:val="24"/>
          <w:szCs w:val="24"/>
        </w:rPr>
        <w:fldChar w:fldCharType="separate"/>
      </w:r>
      <w:r w:rsidR="00436137" w:rsidRPr="00CF0D04">
        <w:rPr>
          <w:rFonts w:ascii="Times New Roman" w:hAnsi="Times New Roman" w:cs="Times New Roman"/>
          <w:sz w:val="24"/>
          <w:szCs w:val="24"/>
        </w:rPr>
        <w:t xml:space="preserve">1. Melo G, Dutra KL, Rodrigues Filho R, et al. Association between psychotropic medications and presence of sleep bruxism: A systematic review. </w:t>
      </w:r>
      <w:r w:rsidR="00436137" w:rsidRPr="00CF0D04">
        <w:rPr>
          <w:rFonts w:ascii="Times New Roman" w:hAnsi="Times New Roman" w:cs="Times New Roman"/>
          <w:i/>
          <w:sz w:val="24"/>
          <w:szCs w:val="24"/>
        </w:rPr>
        <w:t>J Oral Rehabil</w:t>
      </w:r>
      <w:r w:rsidR="00436137" w:rsidRPr="00CF0D04">
        <w:rPr>
          <w:rFonts w:ascii="Times New Roman" w:hAnsi="Times New Roman" w:cs="Times New Roman"/>
          <w:sz w:val="24"/>
          <w:szCs w:val="24"/>
        </w:rPr>
        <w:t xml:space="preserve"> 2018;45(7):545-54. doi: 10.1111/joor.12633</w:t>
      </w:r>
    </w:p>
    <w:p w14:paraId="6391924D" w14:textId="563C52A1" w:rsidR="00E2029F" w:rsidRPr="00194B48" w:rsidRDefault="007220EC" w:rsidP="00FB6103">
      <w:pPr>
        <w:spacing w:line="480" w:lineRule="auto"/>
        <w:rPr>
          <w:rFonts w:ascii="Times New Roman" w:hAnsi="Times New Roman" w:cs="Times New Roman"/>
        </w:rPr>
      </w:pPr>
      <w:r w:rsidRPr="00CF0D0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2029F" w:rsidRPr="00194B48" w:rsidSect="00296E58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5C241" w14:textId="77777777" w:rsidR="00E87A89" w:rsidRDefault="00E87A89" w:rsidP="000475A8">
      <w:pPr>
        <w:spacing w:after="0" w:line="240" w:lineRule="auto"/>
      </w:pPr>
      <w:r>
        <w:separator/>
      </w:r>
    </w:p>
  </w:endnote>
  <w:endnote w:type="continuationSeparator" w:id="0">
    <w:p w14:paraId="2C6B2DE4" w14:textId="77777777" w:rsidR="00E87A89" w:rsidRDefault="00E87A89" w:rsidP="00047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0E282" w14:textId="77777777" w:rsidR="00E87A89" w:rsidRDefault="00E87A89" w:rsidP="000475A8">
      <w:pPr>
        <w:spacing w:after="0" w:line="240" w:lineRule="auto"/>
      </w:pPr>
      <w:r>
        <w:separator/>
      </w:r>
    </w:p>
  </w:footnote>
  <w:footnote w:type="continuationSeparator" w:id="0">
    <w:p w14:paraId="4F72F62A" w14:textId="77777777" w:rsidR="00E87A89" w:rsidRDefault="00E87A89" w:rsidP="000475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F51AD"/>
    <w:multiLevelType w:val="hybridMultilevel"/>
    <w:tmpl w:val="B93A62B6"/>
    <w:lvl w:ilvl="0" w:tplc="44E2F7B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22D7584F"/>
    <w:multiLevelType w:val="hybridMultilevel"/>
    <w:tmpl w:val="B93A62B6"/>
    <w:lvl w:ilvl="0" w:tplc="44E2F7B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CC82BAB"/>
    <w:multiLevelType w:val="hybridMultilevel"/>
    <w:tmpl w:val="7498764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D030949"/>
    <w:multiLevelType w:val="hybridMultilevel"/>
    <w:tmpl w:val="929C0F7A"/>
    <w:lvl w:ilvl="0" w:tplc="44E2F7B0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7C517BA6"/>
    <w:multiLevelType w:val="hybridMultilevel"/>
    <w:tmpl w:val="BD62EEF6"/>
    <w:lvl w:ilvl="0" w:tplc="44E2F7B0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648920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83916109">
    <w:abstractNumId w:val="2"/>
  </w:num>
  <w:num w:numId="3" w16cid:durableId="954294679">
    <w:abstractNumId w:val="0"/>
  </w:num>
  <w:num w:numId="4" w16cid:durableId="2059619835">
    <w:abstractNumId w:val="1"/>
  </w:num>
  <w:num w:numId="5" w16cid:durableId="551772047">
    <w:abstractNumId w:val="3"/>
  </w:num>
  <w:num w:numId="6" w16cid:durableId="13210401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yszSxMLUwNTExNjZQ0lEKTi0uzszPAykwrQUAMN0CC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a2rswpx00eatetxty50afeasdvdep5aax0&quot;&gt;ANOSMIA AS NEUROPROTECTION&lt;record-ids&gt;&lt;item&gt;2097&lt;/item&gt;&lt;/record-ids&gt;&lt;/item&gt;&lt;/Libraries&gt;"/>
  </w:docVars>
  <w:rsids>
    <w:rsidRoot w:val="00674437"/>
    <w:rsid w:val="00045906"/>
    <w:rsid w:val="000475A8"/>
    <w:rsid w:val="0005287B"/>
    <w:rsid w:val="00085E1C"/>
    <w:rsid w:val="000B3F85"/>
    <w:rsid w:val="000F3367"/>
    <w:rsid w:val="001321A2"/>
    <w:rsid w:val="001375DF"/>
    <w:rsid w:val="001434C7"/>
    <w:rsid w:val="00157744"/>
    <w:rsid w:val="001818CA"/>
    <w:rsid w:val="00194B48"/>
    <w:rsid w:val="001A48D0"/>
    <w:rsid w:val="001B46D0"/>
    <w:rsid w:val="001E6FCC"/>
    <w:rsid w:val="001F0798"/>
    <w:rsid w:val="00200AA4"/>
    <w:rsid w:val="00231084"/>
    <w:rsid w:val="002605DB"/>
    <w:rsid w:val="00277358"/>
    <w:rsid w:val="00293317"/>
    <w:rsid w:val="00296E58"/>
    <w:rsid w:val="002E187B"/>
    <w:rsid w:val="00351C45"/>
    <w:rsid w:val="003548AF"/>
    <w:rsid w:val="00360A12"/>
    <w:rsid w:val="00362212"/>
    <w:rsid w:val="00387AB2"/>
    <w:rsid w:val="003B51C8"/>
    <w:rsid w:val="00411B46"/>
    <w:rsid w:val="004227A4"/>
    <w:rsid w:val="00436137"/>
    <w:rsid w:val="00461E23"/>
    <w:rsid w:val="00464C19"/>
    <w:rsid w:val="004655F0"/>
    <w:rsid w:val="00490086"/>
    <w:rsid w:val="004A5389"/>
    <w:rsid w:val="00504240"/>
    <w:rsid w:val="00537C37"/>
    <w:rsid w:val="005519A0"/>
    <w:rsid w:val="00552623"/>
    <w:rsid w:val="005640C2"/>
    <w:rsid w:val="005B51DF"/>
    <w:rsid w:val="005C45E1"/>
    <w:rsid w:val="0060081D"/>
    <w:rsid w:val="00607500"/>
    <w:rsid w:val="006224B1"/>
    <w:rsid w:val="00674437"/>
    <w:rsid w:val="007220EC"/>
    <w:rsid w:val="00750AEC"/>
    <w:rsid w:val="00784BC0"/>
    <w:rsid w:val="00793C2A"/>
    <w:rsid w:val="00822617"/>
    <w:rsid w:val="008267D2"/>
    <w:rsid w:val="00884A53"/>
    <w:rsid w:val="008C3B5D"/>
    <w:rsid w:val="008F2874"/>
    <w:rsid w:val="00933756"/>
    <w:rsid w:val="00935738"/>
    <w:rsid w:val="009473C6"/>
    <w:rsid w:val="009857F9"/>
    <w:rsid w:val="00987F14"/>
    <w:rsid w:val="009F5FDA"/>
    <w:rsid w:val="009F7DE8"/>
    <w:rsid w:val="00A10265"/>
    <w:rsid w:val="00A6043B"/>
    <w:rsid w:val="00A7522F"/>
    <w:rsid w:val="00AD56E0"/>
    <w:rsid w:val="00AF04C6"/>
    <w:rsid w:val="00B00471"/>
    <w:rsid w:val="00B07BCA"/>
    <w:rsid w:val="00BA7F5E"/>
    <w:rsid w:val="00BC1F29"/>
    <w:rsid w:val="00BF5EC0"/>
    <w:rsid w:val="00C0573F"/>
    <w:rsid w:val="00C24307"/>
    <w:rsid w:val="00C51E96"/>
    <w:rsid w:val="00C57BA5"/>
    <w:rsid w:val="00C76ACF"/>
    <w:rsid w:val="00CD260A"/>
    <w:rsid w:val="00CE10D6"/>
    <w:rsid w:val="00CF0D04"/>
    <w:rsid w:val="00D620DE"/>
    <w:rsid w:val="00D643D5"/>
    <w:rsid w:val="00D773D2"/>
    <w:rsid w:val="00D83317"/>
    <w:rsid w:val="00DC44F4"/>
    <w:rsid w:val="00DE6C7D"/>
    <w:rsid w:val="00DF495A"/>
    <w:rsid w:val="00E0274C"/>
    <w:rsid w:val="00E11AC2"/>
    <w:rsid w:val="00E146B6"/>
    <w:rsid w:val="00E168B6"/>
    <w:rsid w:val="00E2029F"/>
    <w:rsid w:val="00E23733"/>
    <w:rsid w:val="00E35E35"/>
    <w:rsid w:val="00E433B1"/>
    <w:rsid w:val="00E53369"/>
    <w:rsid w:val="00E87A89"/>
    <w:rsid w:val="00EA46F3"/>
    <w:rsid w:val="00EC4C10"/>
    <w:rsid w:val="00EE6F5F"/>
    <w:rsid w:val="00F208BB"/>
    <w:rsid w:val="00F21641"/>
    <w:rsid w:val="00F27E23"/>
    <w:rsid w:val="00F72C73"/>
    <w:rsid w:val="00FA2B9A"/>
    <w:rsid w:val="00FB6103"/>
    <w:rsid w:val="00FD4AF6"/>
    <w:rsid w:val="00FF36E8"/>
    <w:rsid w:val="00FF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82E27"/>
  <w15:chartTrackingRefBased/>
  <w15:docId w15:val="{299B728D-ECC5-45D3-A372-F35560C60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75A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75A8"/>
  </w:style>
  <w:style w:type="paragraph" w:styleId="Footer">
    <w:name w:val="footer"/>
    <w:basedOn w:val="Normal"/>
    <w:link w:val="FooterChar"/>
    <w:uiPriority w:val="99"/>
    <w:unhideWhenUsed/>
    <w:rsid w:val="000475A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75A8"/>
  </w:style>
  <w:style w:type="paragraph" w:styleId="ListParagraph">
    <w:name w:val="List Paragraph"/>
    <w:basedOn w:val="Normal"/>
    <w:uiPriority w:val="34"/>
    <w:qFormat/>
    <w:rsid w:val="00045906"/>
    <w:pPr>
      <w:widowControl/>
      <w:numPr>
        <w:numId w:val="1"/>
      </w:numPr>
      <w:wordWrap/>
      <w:autoSpaceDE/>
      <w:autoSpaceDN/>
      <w:spacing w:after="120" w:line="220" w:lineRule="atLeast"/>
      <w:ind w:left="113" w:hanging="113"/>
      <w:jc w:val="left"/>
    </w:pPr>
    <w:rPr>
      <w:rFonts w:ascii="Calibri" w:eastAsia="Batang" w:hAnsi="Calibri"/>
      <w:color w:val="000000" w:themeColor="text1"/>
      <w:kern w:val="0"/>
      <w:sz w:val="22"/>
      <w:szCs w:val="20"/>
      <w:lang w:val="en-NZ" w:eastAsia="en-NZ"/>
    </w:rPr>
  </w:style>
  <w:style w:type="paragraph" w:customStyle="1" w:styleId="EndNoteBibliographyTitle">
    <w:name w:val="EndNote Bibliography Title"/>
    <w:basedOn w:val="Normal"/>
    <w:link w:val="EndNoteBibliographyTitleChar"/>
    <w:rsid w:val="00A1026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026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1026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0265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102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26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2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265"/>
    <w:rPr>
      <w:b/>
      <w:bCs/>
    </w:rPr>
  </w:style>
  <w:style w:type="paragraph" w:styleId="NoSpacing">
    <w:name w:val="No Spacing"/>
    <w:uiPriority w:val="1"/>
    <w:qFormat/>
    <w:rsid w:val="00A10265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a">
    <w:name w:val="_"/>
    <w:basedOn w:val="DefaultParagraphFont"/>
    <w:rsid w:val="00A10265"/>
  </w:style>
  <w:style w:type="table" w:styleId="GridTable4-Accent3">
    <w:name w:val="Grid Table 4 Accent 3"/>
    <w:basedOn w:val="TableNormal"/>
    <w:uiPriority w:val="49"/>
    <w:rsid w:val="00A1026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A1026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102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26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A10265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10265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GridTable2-Accent3">
    <w:name w:val="Grid Table 2 Accent 3"/>
    <w:basedOn w:val="TableNormal"/>
    <w:uiPriority w:val="47"/>
    <w:rsid w:val="00A1026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265"/>
  </w:style>
  <w:style w:type="character" w:customStyle="1" w:styleId="fc2">
    <w:name w:val="fc2"/>
    <w:basedOn w:val="DefaultParagraphFont"/>
    <w:rsid w:val="00A10265"/>
  </w:style>
  <w:style w:type="character" w:customStyle="1" w:styleId="ws10f">
    <w:name w:val="ws10f"/>
    <w:basedOn w:val="DefaultParagraphFont"/>
    <w:rsid w:val="00A10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FA2FE-6FDD-4CD0-811E-CC2A27048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JA SUJATA</dc:creator>
  <cp:keywords/>
  <dc:description/>
  <cp:lastModifiedBy>Frontiers</cp:lastModifiedBy>
  <cp:revision>4</cp:revision>
  <dcterms:created xsi:type="dcterms:W3CDTF">2022-06-22T12:00:00Z</dcterms:created>
  <dcterms:modified xsi:type="dcterms:W3CDTF">2022-06-22T12:00:00Z</dcterms:modified>
</cp:coreProperties>
</file>